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18369D" w14:textId="77777777" w:rsidR="009A5C65" w:rsidRPr="009A5C65" w:rsidRDefault="009A5C65" w:rsidP="009A5C65">
      <w:pPr>
        <w:spacing w:line="336" w:lineRule="atLeast"/>
        <w:textAlignment w:val="baseline"/>
        <w:outlineLvl w:val="2"/>
        <w:rPr>
          <w:rFonts w:ascii="Helvetica" w:eastAsia="Times New Roman" w:hAnsi="Helvetica" w:cs="Times New Roman"/>
          <w:b/>
          <w:bCs/>
          <w:caps/>
          <w:color w:val="000000" w:themeColor="text1"/>
          <w:spacing w:val="-15"/>
          <w:lang w:eastAsia="en-GB"/>
        </w:rPr>
      </w:pPr>
      <w:r w:rsidRPr="009A5C65">
        <w:rPr>
          <w:rFonts w:ascii="Helvetica" w:eastAsia="Times New Roman" w:hAnsi="Helvetica" w:cs="Times New Roman"/>
          <w:b/>
          <w:bCs/>
          <w:caps/>
          <w:color w:val="000000" w:themeColor="text1"/>
          <w:spacing w:val="-15"/>
          <w:lang w:eastAsia="en-GB"/>
        </w:rPr>
        <w:t>ELECTRONIC SUPPLEMENTARY MATERIAL (ESM)</w:t>
      </w:r>
    </w:p>
    <w:p w14:paraId="49F41833" w14:textId="77777777" w:rsidR="009A5C65" w:rsidRPr="00C07EF0" w:rsidRDefault="009A5C65" w:rsidP="009A5C65">
      <w:pPr>
        <w:keepNext/>
        <w:keepLines/>
        <w:spacing w:before="240"/>
        <w:outlineLvl w:val="0"/>
        <w:rPr>
          <w:rFonts w:ascii="Helvetica" w:eastAsia="Times New Roman" w:hAnsi="Helvetica" w:cs="Arial"/>
          <w:b/>
          <w:bCs/>
          <w:color w:val="000000" w:themeColor="text1"/>
          <w:lang w:eastAsia="en-GB"/>
        </w:rPr>
      </w:pPr>
      <w:bookmarkStart w:id="0" w:name="_Toc44772947"/>
      <w:bookmarkStart w:id="1" w:name="_Ref45139889"/>
      <w:r w:rsidRPr="00C07EF0">
        <w:rPr>
          <w:rFonts w:ascii="Helvetica" w:eastAsia="Times New Roman" w:hAnsi="Helvetica" w:cs="Arial"/>
          <w:b/>
          <w:bCs/>
          <w:color w:val="000000" w:themeColor="text1"/>
          <w:lang w:eastAsia="en-GB"/>
        </w:rPr>
        <w:t>Appendix</w:t>
      </w:r>
      <w:bookmarkEnd w:id="0"/>
      <w:bookmarkEnd w:id="1"/>
    </w:p>
    <w:p w14:paraId="34513D56" w14:textId="77777777" w:rsidR="009A5C65" w:rsidRPr="00C07EF0" w:rsidRDefault="009A5C65" w:rsidP="009A5C65">
      <w:pPr>
        <w:numPr>
          <w:ilvl w:val="0"/>
          <w:numId w:val="1"/>
        </w:numPr>
        <w:spacing w:after="200" w:line="276" w:lineRule="auto"/>
        <w:contextualSpacing/>
        <w:jc w:val="both"/>
        <w:rPr>
          <w:rFonts w:ascii="Helvetica" w:eastAsia="Times New Roman" w:hAnsi="Helvetica" w:cstheme="minorHAnsi"/>
          <w:lang w:eastAsia="en-GB"/>
        </w:rPr>
      </w:pPr>
      <w:r w:rsidRPr="00C07EF0">
        <w:rPr>
          <w:rFonts w:ascii="Helvetica" w:eastAsia="Times New Roman" w:hAnsi="Helvetica" w:cstheme="minorHAnsi"/>
          <w:lang w:eastAsia="en-GB"/>
        </w:rPr>
        <w:t xml:space="preserve">Search strategy </w:t>
      </w:r>
    </w:p>
    <w:p w14:paraId="2BAAD9CB" w14:textId="77777777" w:rsidR="009A5C65" w:rsidRPr="00C07EF0" w:rsidRDefault="009A5C65" w:rsidP="009A5C65">
      <w:pPr>
        <w:rPr>
          <w:rFonts w:ascii="Helvetica" w:hAnsi="Helvetica"/>
        </w:rPr>
      </w:pPr>
      <w:r w:rsidRPr="00C07EF0">
        <w:rPr>
          <w:rFonts w:ascii="Helvetica" w:hAnsi="Helvetica"/>
        </w:rPr>
        <w:t xml:space="preserve">A.1. Medline </w:t>
      </w: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744"/>
        <w:gridCol w:w="6197"/>
        <w:gridCol w:w="2069"/>
      </w:tblGrid>
      <w:tr w:rsidR="009A5C65" w:rsidRPr="009A5C65" w14:paraId="0F82A055" w14:textId="77777777" w:rsidTr="007D3CE5">
        <w:trPr>
          <w:trHeight w:val="278"/>
        </w:trPr>
        <w:tc>
          <w:tcPr>
            <w:tcW w:w="744" w:type="dxa"/>
          </w:tcPr>
          <w:p w14:paraId="54721A82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#</w:t>
            </w:r>
          </w:p>
        </w:tc>
        <w:tc>
          <w:tcPr>
            <w:tcW w:w="6197" w:type="dxa"/>
          </w:tcPr>
          <w:p w14:paraId="386FDE4B" w14:textId="77777777" w:rsidR="009A5C65" w:rsidRPr="00C10B37" w:rsidRDefault="009A5C65" w:rsidP="009A5C65">
            <w:pPr>
              <w:spacing w:line="276" w:lineRule="auto"/>
              <w:ind w:right="283"/>
              <w:jc w:val="center"/>
              <w:rPr>
                <w:rFonts w:ascii="Helvetica" w:hAnsi="Helvetica" w:cs="Arial"/>
                <w:b/>
                <w:bCs/>
                <w:color w:val="000000"/>
                <w:lang w:val="en-US"/>
              </w:rPr>
            </w:pPr>
            <w:r w:rsidRPr="00C10B37">
              <w:rPr>
                <w:rFonts w:ascii="Helvetica" w:hAnsi="Helvetica" w:cs="Arial"/>
                <w:b/>
                <w:bCs/>
                <w:color w:val="000000"/>
                <w:lang w:val="en-US"/>
              </w:rPr>
              <w:t>Searches</w:t>
            </w:r>
          </w:p>
        </w:tc>
        <w:tc>
          <w:tcPr>
            <w:tcW w:w="2069" w:type="dxa"/>
            <w:tcBorders>
              <w:bottom w:val="single" w:sz="4" w:space="0" w:color="auto"/>
            </w:tcBorders>
          </w:tcPr>
          <w:p w14:paraId="36AFC0C2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b/>
                <w:bCs/>
                <w:color w:val="000000"/>
                <w:lang w:val="en-US"/>
              </w:rPr>
            </w:pPr>
            <w:r w:rsidRPr="00C10B37">
              <w:rPr>
                <w:rFonts w:ascii="Helvetica" w:hAnsi="Helvetica" w:cs="Arial"/>
                <w:b/>
                <w:bCs/>
                <w:color w:val="000000"/>
                <w:lang w:val="en-US"/>
              </w:rPr>
              <w:t>Results</w:t>
            </w:r>
          </w:p>
        </w:tc>
      </w:tr>
      <w:tr w:rsidR="009A5C65" w:rsidRPr="009A5C65" w14:paraId="0370F8CB" w14:textId="77777777" w:rsidTr="007D3CE5">
        <w:trPr>
          <w:trHeight w:val="267"/>
        </w:trPr>
        <w:tc>
          <w:tcPr>
            <w:tcW w:w="744" w:type="dxa"/>
          </w:tcPr>
          <w:p w14:paraId="214D85CB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6197" w:type="dxa"/>
          </w:tcPr>
          <w:p w14:paraId="361276F7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Infant/</w:t>
            </w:r>
          </w:p>
        </w:tc>
        <w:tc>
          <w:tcPr>
            <w:tcW w:w="2069" w:type="dxa"/>
          </w:tcPr>
          <w:p w14:paraId="7D6AC0BC" w14:textId="77777777" w:rsidR="009A5C65" w:rsidRPr="00C10B37" w:rsidRDefault="009A5C65" w:rsidP="009A5C65">
            <w:pPr>
              <w:spacing w:line="276" w:lineRule="auto"/>
              <w:ind w:right="283"/>
              <w:jc w:val="both"/>
              <w:rPr>
                <w:rFonts w:ascii="Helvetica" w:hAnsi="Helvetica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783193</w:t>
            </w:r>
          </w:p>
        </w:tc>
      </w:tr>
      <w:tr w:rsidR="009A5C65" w:rsidRPr="009A5C65" w14:paraId="71032BEA" w14:textId="77777777" w:rsidTr="007D3CE5">
        <w:trPr>
          <w:trHeight w:val="247"/>
        </w:trPr>
        <w:tc>
          <w:tcPr>
            <w:tcW w:w="744" w:type="dxa"/>
          </w:tcPr>
          <w:p w14:paraId="2005270A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6197" w:type="dxa"/>
          </w:tcPr>
          <w:p w14:paraId="00B77351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 xml:space="preserve">(paediatric* or </w:t>
            </w:r>
            <w:proofErr w:type="spellStart"/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pediatric</w:t>
            </w:r>
            <w:proofErr w:type="spellEnd"/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*).</w:t>
            </w:r>
            <w:proofErr w:type="spellStart"/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mp</w:t>
            </w:r>
            <w:proofErr w:type="spellEnd"/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.</w:t>
            </w:r>
          </w:p>
        </w:tc>
        <w:tc>
          <w:tcPr>
            <w:tcW w:w="2069" w:type="dxa"/>
          </w:tcPr>
          <w:p w14:paraId="18CFA53F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 xml:space="preserve">395627 </w:t>
            </w:r>
          </w:p>
        </w:tc>
      </w:tr>
      <w:tr w:rsidR="009A5C65" w:rsidRPr="009A5C65" w14:paraId="5E5A1AA7" w14:textId="77777777" w:rsidTr="007D3CE5">
        <w:trPr>
          <w:trHeight w:val="278"/>
        </w:trPr>
        <w:tc>
          <w:tcPr>
            <w:tcW w:w="744" w:type="dxa"/>
          </w:tcPr>
          <w:p w14:paraId="21B8A709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6197" w:type="dxa"/>
          </w:tcPr>
          <w:p w14:paraId="43ECB93E" w14:textId="43C38663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(child* or babies or baby or toddler*).</w:t>
            </w:r>
            <w:proofErr w:type="spellStart"/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mp</w:t>
            </w:r>
            <w:proofErr w:type="spellEnd"/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.</w:t>
            </w:r>
          </w:p>
        </w:tc>
        <w:tc>
          <w:tcPr>
            <w:tcW w:w="2069" w:type="dxa"/>
          </w:tcPr>
          <w:p w14:paraId="6B8B6978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2457496</w:t>
            </w:r>
          </w:p>
        </w:tc>
      </w:tr>
      <w:tr w:rsidR="009A5C65" w:rsidRPr="009A5C65" w14:paraId="6E627D30" w14:textId="77777777" w:rsidTr="007D3CE5">
        <w:trPr>
          <w:trHeight w:val="289"/>
        </w:trPr>
        <w:tc>
          <w:tcPr>
            <w:tcW w:w="744" w:type="dxa"/>
          </w:tcPr>
          <w:p w14:paraId="41BD4E76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6197" w:type="dxa"/>
          </w:tcPr>
          <w:p w14:paraId="1677DDE3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Times New Roman"/>
                <w:color w:val="2D2D2D"/>
                <w:sz w:val="22"/>
                <w:szCs w:val="22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(Adolescent or Young*).</w:t>
            </w:r>
            <w:proofErr w:type="spellStart"/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mp</w:t>
            </w:r>
            <w:proofErr w:type="spellEnd"/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.</w:t>
            </w:r>
          </w:p>
        </w:tc>
        <w:tc>
          <w:tcPr>
            <w:tcW w:w="2069" w:type="dxa"/>
          </w:tcPr>
          <w:p w14:paraId="0F87F8DA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2875468</w:t>
            </w:r>
          </w:p>
        </w:tc>
      </w:tr>
      <w:tr w:rsidR="009A5C65" w:rsidRPr="009A5C65" w14:paraId="56E6001D" w14:textId="77777777" w:rsidTr="007D3CE5">
        <w:trPr>
          <w:trHeight w:val="289"/>
        </w:trPr>
        <w:tc>
          <w:tcPr>
            <w:tcW w:w="744" w:type="dxa"/>
          </w:tcPr>
          <w:p w14:paraId="53698AE7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6197" w:type="dxa"/>
          </w:tcPr>
          <w:p w14:paraId="1302B27D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1 or 2 or 3 or 4</w:t>
            </w:r>
          </w:p>
        </w:tc>
        <w:tc>
          <w:tcPr>
            <w:tcW w:w="2069" w:type="dxa"/>
          </w:tcPr>
          <w:p w14:paraId="69860E78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4437538</w:t>
            </w:r>
          </w:p>
        </w:tc>
      </w:tr>
      <w:tr w:rsidR="009A5C65" w:rsidRPr="009A5C65" w14:paraId="468B5F29" w14:textId="77777777" w:rsidTr="007D3CE5">
        <w:trPr>
          <w:trHeight w:val="267"/>
        </w:trPr>
        <w:tc>
          <w:tcPr>
            <w:tcW w:w="744" w:type="dxa"/>
          </w:tcPr>
          <w:p w14:paraId="509F2F4D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6197" w:type="dxa"/>
          </w:tcPr>
          <w:p w14:paraId="05E683DA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Child Abuse/</w:t>
            </w:r>
          </w:p>
        </w:tc>
        <w:tc>
          <w:tcPr>
            <w:tcW w:w="2069" w:type="dxa"/>
          </w:tcPr>
          <w:p w14:paraId="775D04BB" w14:textId="77777777" w:rsidR="009A5C65" w:rsidRPr="00C10B37" w:rsidRDefault="009A5C65" w:rsidP="009A5C65">
            <w:pPr>
              <w:tabs>
                <w:tab w:val="left" w:pos="2032"/>
              </w:tabs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21907</w:t>
            </w:r>
          </w:p>
        </w:tc>
      </w:tr>
      <w:tr w:rsidR="009A5C65" w:rsidRPr="009A5C65" w14:paraId="255A4D74" w14:textId="77777777" w:rsidTr="007D3CE5">
        <w:trPr>
          <w:trHeight w:val="267"/>
        </w:trPr>
        <w:tc>
          <w:tcPr>
            <w:tcW w:w="744" w:type="dxa"/>
          </w:tcPr>
          <w:p w14:paraId="6BCE9104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6197" w:type="dxa"/>
          </w:tcPr>
          <w:p w14:paraId="6E9E4095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(battered child or shaken baby or battered baby).</w:t>
            </w:r>
            <w:proofErr w:type="spellStart"/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mp</w:t>
            </w:r>
            <w:proofErr w:type="spellEnd"/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.</w:t>
            </w:r>
          </w:p>
        </w:tc>
        <w:tc>
          <w:tcPr>
            <w:tcW w:w="2069" w:type="dxa"/>
          </w:tcPr>
          <w:p w14:paraId="48209754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1707</w:t>
            </w:r>
          </w:p>
        </w:tc>
      </w:tr>
      <w:tr w:rsidR="009A5C65" w:rsidRPr="009A5C65" w14:paraId="4DD4FF52" w14:textId="77777777" w:rsidTr="007D3CE5">
        <w:trPr>
          <w:trHeight w:val="267"/>
        </w:trPr>
        <w:tc>
          <w:tcPr>
            <w:tcW w:w="744" w:type="dxa"/>
          </w:tcPr>
          <w:p w14:paraId="145A301D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6197" w:type="dxa"/>
          </w:tcPr>
          <w:p w14:paraId="62F47B43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(non-accidental trauma or nonaccidental trauma).</w:t>
            </w:r>
            <w:proofErr w:type="spellStart"/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mp</w:t>
            </w:r>
            <w:proofErr w:type="spellEnd"/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.</w:t>
            </w:r>
          </w:p>
        </w:tc>
        <w:tc>
          <w:tcPr>
            <w:tcW w:w="2069" w:type="dxa"/>
          </w:tcPr>
          <w:p w14:paraId="5829920E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380</w:t>
            </w:r>
          </w:p>
        </w:tc>
      </w:tr>
      <w:tr w:rsidR="009A5C65" w:rsidRPr="009A5C65" w14:paraId="7D37F2DC" w14:textId="77777777" w:rsidTr="007D3CE5">
        <w:trPr>
          <w:trHeight w:val="267"/>
        </w:trPr>
        <w:tc>
          <w:tcPr>
            <w:tcW w:w="744" w:type="dxa"/>
          </w:tcPr>
          <w:p w14:paraId="7F53DDA1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6197" w:type="dxa"/>
          </w:tcPr>
          <w:p w14:paraId="4F6A5875" w14:textId="77777777" w:rsidR="009A5C65" w:rsidRPr="00C10B37" w:rsidRDefault="009A5C65" w:rsidP="009A5C65">
            <w:pPr>
              <w:tabs>
                <w:tab w:val="left" w:pos="1056"/>
              </w:tabs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 xml:space="preserve">(non-accidental </w:t>
            </w:r>
            <w:proofErr w:type="spellStart"/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injur</w:t>
            </w:r>
            <w:proofErr w:type="spellEnd"/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 xml:space="preserve">* or nonaccidental </w:t>
            </w:r>
            <w:proofErr w:type="spellStart"/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injur</w:t>
            </w:r>
            <w:proofErr w:type="spellEnd"/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* or NAT).</w:t>
            </w:r>
            <w:proofErr w:type="spellStart"/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mp</w:t>
            </w:r>
            <w:proofErr w:type="spellEnd"/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.</w:t>
            </w:r>
          </w:p>
        </w:tc>
        <w:tc>
          <w:tcPr>
            <w:tcW w:w="2069" w:type="dxa"/>
          </w:tcPr>
          <w:p w14:paraId="3DD05ACB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7578</w:t>
            </w:r>
          </w:p>
        </w:tc>
      </w:tr>
      <w:tr w:rsidR="009A5C65" w:rsidRPr="009A5C65" w14:paraId="7A1433F3" w14:textId="77777777" w:rsidTr="007D3CE5">
        <w:trPr>
          <w:trHeight w:val="267"/>
        </w:trPr>
        <w:tc>
          <w:tcPr>
            <w:tcW w:w="744" w:type="dxa"/>
          </w:tcPr>
          <w:p w14:paraId="666CEF4F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6197" w:type="dxa"/>
          </w:tcPr>
          <w:p w14:paraId="7C25A09B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Physical Abuse/</w:t>
            </w:r>
          </w:p>
        </w:tc>
        <w:tc>
          <w:tcPr>
            <w:tcW w:w="2069" w:type="dxa"/>
          </w:tcPr>
          <w:p w14:paraId="4A8F64A0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585</w:t>
            </w:r>
          </w:p>
        </w:tc>
      </w:tr>
      <w:tr w:rsidR="009A5C65" w:rsidRPr="009A5C65" w14:paraId="0A539F0C" w14:textId="77777777" w:rsidTr="007D3CE5">
        <w:trPr>
          <w:trHeight w:val="267"/>
        </w:trPr>
        <w:tc>
          <w:tcPr>
            <w:tcW w:w="744" w:type="dxa"/>
          </w:tcPr>
          <w:p w14:paraId="7419EBB5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6197" w:type="dxa"/>
          </w:tcPr>
          <w:p w14:paraId="21747777" w14:textId="77777777" w:rsidR="009A5C65" w:rsidRPr="00C10B37" w:rsidRDefault="009A5C65" w:rsidP="009A5C65">
            <w:pPr>
              <w:spacing w:line="276" w:lineRule="auto"/>
              <w:ind w:right="283"/>
              <w:jc w:val="both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 xml:space="preserve">(Occult skeletal trauma or Occult </w:t>
            </w:r>
            <w:proofErr w:type="spellStart"/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injur</w:t>
            </w:r>
            <w:proofErr w:type="spellEnd"/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*).</w:t>
            </w:r>
            <w:proofErr w:type="spellStart"/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mp</w:t>
            </w:r>
            <w:proofErr w:type="spellEnd"/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.</w:t>
            </w:r>
          </w:p>
        </w:tc>
        <w:tc>
          <w:tcPr>
            <w:tcW w:w="2069" w:type="dxa"/>
          </w:tcPr>
          <w:p w14:paraId="0C17DBB0" w14:textId="77777777" w:rsidR="009A5C65" w:rsidRPr="00C10B37" w:rsidRDefault="009A5C65" w:rsidP="009A5C65">
            <w:pPr>
              <w:tabs>
                <w:tab w:val="left" w:pos="2160"/>
              </w:tabs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257</w:t>
            </w:r>
          </w:p>
        </w:tc>
      </w:tr>
      <w:tr w:rsidR="009A5C65" w:rsidRPr="009A5C65" w14:paraId="7CEEB1A1" w14:textId="77777777" w:rsidTr="007D3CE5">
        <w:trPr>
          <w:trHeight w:val="267"/>
        </w:trPr>
        <w:tc>
          <w:tcPr>
            <w:tcW w:w="744" w:type="dxa"/>
          </w:tcPr>
          <w:p w14:paraId="45093400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6197" w:type="dxa"/>
          </w:tcPr>
          <w:p w14:paraId="0D1CB706" w14:textId="77777777" w:rsidR="009A5C65" w:rsidRPr="00C10B37" w:rsidRDefault="009A5C65" w:rsidP="009A5C65">
            <w:pPr>
              <w:spacing w:line="276" w:lineRule="auto"/>
              <w:ind w:right="283"/>
              <w:jc w:val="both"/>
              <w:rPr>
                <w:rFonts w:ascii="Helvetica" w:hAnsi="Helvetica" w:cs="Times New Roman"/>
                <w:color w:val="2D2D2D"/>
                <w:sz w:val="22"/>
                <w:szCs w:val="22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 xml:space="preserve">(Inflicted </w:t>
            </w:r>
            <w:proofErr w:type="spellStart"/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injur</w:t>
            </w:r>
            <w:proofErr w:type="spellEnd"/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 xml:space="preserve">* or unexplained </w:t>
            </w:r>
            <w:proofErr w:type="spellStart"/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inju</w:t>
            </w:r>
            <w:proofErr w:type="spellEnd"/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*).</w:t>
            </w:r>
            <w:proofErr w:type="spellStart"/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mp</w:t>
            </w:r>
            <w:proofErr w:type="spellEnd"/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.</w:t>
            </w:r>
          </w:p>
        </w:tc>
        <w:tc>
          <w:tcPr>
            <w:tcW w:w="2069" w:type="dxa"/>
          </w:tcPr>
          <w:p w14:paraId="21A61E8C" w14:textId="77777777" w:rsidR="009A5C65" w:rsidRPr="00C10B37" w:rsidRDefault="009A5C65" w:rsidP="009A5C65">
            <w:pPr>
              <w:tabs>
                <w:tab w:val="left" w:pos="1008"/>
              </w:tabs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872</w:t>
            </w:r>
          </w:p>
        </w:tc>
      </w:tr>
      <w:tr w:rsidR="009A5C65" w:rsidRPr="009A5C65" w14:paraId="707C3DF2" w14:textId="77777777" w:rsidTr="007D3CE5">
        <w:trPr>
          <w:trHeight w:val="267"/>
        </w:trPr>
        <w:tc>
          <w:tcPr>
            <w:tcW w:w="744" w:type="dxa"/>
          </w:tcPr>
          <w:p w14:paraId="6C216658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6197" w:type="dxa"/>
          </w:tcPr>
          <w:p w14:paraId="58603DB8" w14:textId="77777777" w:rsidR="009A5C65" w:rsidRPr="00C10B37" w:rsidRDefault="009A5C65" w:rsidP="009A5C65">
            <w:pPr>
              <w:spacing w:line="276" w:lineRule="auto"/>
              <w:ind w:right="283"/>
              <w:jc w:val="both"/>
              <w:rPr>
                <w:rFonts w:ascii="Helvetica" w:hAnsi="Helvetica" w:cs="Times New Roman"/>
                <w:color w:val="2D2D2D"/>
                <w:sz w:val="22"/>
                <w:szCs w:val="22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6 or 7 or 8 or 9 or 10 or 11 or 12</w:t>
            </w:r>
          </w:p>
        </w:tc>
        <w:tc>
          <w:tcPr>
            <w:tcW w:w="2069" w:type="dxa"/>
          </w:tcPr>
          <w:p w14:paraId="7F2CB081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31265</w:t>
            </w:r>
          </w:p>
        </w:tc>
      </w:tr>
      <w:tr w:rsidR="009A5C65" w:rsidRPr="009A5C65" w14:paraId="30C9066A" w14:textId="77777777" w:rsidTr="007D3CE5">
        <w:trPr>
          <w:trHeight w:val="267"/>
        </w:trPr>
        <w:tc>
          <w:tcPr>
            <w:tcW w:w="744" w:type="dxa"/>
          </w:tcPr>
          <w:p w14:paraId="69615B22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6197" w:type="dxa"/>
          </w:tcPr>
          <w:p w14:paraId="56F208AF" w14:textId="77777777" w:rsidR="009A5C65" w:rsidRPr="00C10B37" w:rsidRDefault="009A5C65" w:rsidP="009A5C65">
            <w:pPr>
              <w:spacing w:line="276" w:lineRule="auto"/>
              <w:ind w:right="283"/>
              <w:jc w:val="both"/>
              <w:rPr>
                <w:rFonts w:ascii="Helvetica" w:hAnsi="Helvetica" w:cs="Times New Roman"/>
                <w:color w:val="2D2D2D"/>
                <w:sz w:val="22"/>
                <w:szCs w:val="22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rib fractur*.</w:t>
            </w:r>
            <w:proofErr w:type="spellStart"/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mp</w:t>
            </w:r>
            <w:proofErr w:type="spellEnd"/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.</w:t>
            </w:r>
          </w:p>
        </w:tc>
        <w:tc>
          <w:tcPr>
            <w:tcW w:w="2069" w:type="dxa"/>
          </w:tcPr>
          <w:p w14:paraId="1E43F98B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4547</w:t>
            </w:r>
          </w:p>
        </w:tc>
      </w:tr>
      <w:tr w:rsidR="009A5C65" w:rsidRPr="009A5C65" w14:paraId="08FD057B" w14:textId="77777777" w:rsidTr="007D3CE5">
        <w:trPr>
          <w:trHeight w:val="267"/>
        </w:trPr>
        <w:tc>
          <w:tcPr>
            <w:tcW w:w="744" w:type="dxa"/>
          </w:tcPr>
          <w:p w14:paraId="2B07DDD6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6197" w:type="dxa"/>
          </w:tcPr>
          <w:p w14:paraId="67D61F99" w14:textId="77777777" w:rsidR="009A5C65" w:rsidRPr="00C10B37" w:rsidRDefault="009A5C65" w:rsidP="009A5C65">
            <w:pPr>
              <w:spacing w:line="276" w:lineRule="auto"/>
              <w:ind w:right="283"/>
              <w:jc w:val="both"/>
              <w:rPr>
                <w:rFonts w:ascii="Helvetica" w:hAnsi="Helvetica" w:cs="Times New Roman"/>
                <w:color w:val="2D2D2D"/>
                <w:sz w:val="22"/>
                <w:szCs w:val="22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Costal fractur*.</w:t>
            </w:r>
            <w:proofErr w:type="spellStart"/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mp</w:t>
            </w:r>
            <w:proofErr w:type="spellEnd"/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.</w:t>
            </w:r>
          </w:p>
        </w:tc>
        <w:tc>
          <w:tcPr>
            <w:tcW w:w="2069" w:type="dxa"/>
          </w:tcPr>
          <w:p w14:paraId="1C872E04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67</w:t>
            </w:r>
          </w:p>
        </w:tc>
      </w:tr>
      <w:tr w:rsidR="009A5C65" w:rsidRPr="009A5C65" w14:paraId="4930EF6B" w14:textId="77777777" w:rsidTr="007D3CE5">
        <w:trPr>
          <w:trHeight w:val="267"/>
        </w:trPr>
        <w:tc>
          <w:tcPr>
            <w:tcW w:w="744" w:type="dxa"/>
          </w:tcPr>
          <w:p w14:paraId="6DC7F1BC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6197" w:type="dxa"/>
          </w:tcPr>
          <w:p w14:paraId="2A91A006" w14:textId="77777777" w:rsidR="009A5C65" w:rsidRPr="00C10B37" w:rsidRDefault="009A5C65" w:rsidP="009A5C65">
            <w:pPr>
              <w:spacing w:line="276" w:lineRule="auto"/>
              <w:ind w:right="283"/>
              <w:jc w:val="both"/>
              <w:rPr>
                <w:rFonts w:ascii="Helvetica" w:hAnsi="Helvetica" w:cs="Times New Roman"/>
                <w:color w:val="2D2D2D"/>
                <w:sz w:val="22"/>
                <w:szCs w:val="22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 xml:space="preserve">(thoracic </w:t>
            </w:r>
            <w:proofErr w:type="spellStart"/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Injur</w:t>
            </w:r>
            <w:proofErr w:type="spellEnd"/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 xml:space="preserve">* or Chest </w:t>
            </w:r>
            <w:proofErr w:type="spellStart"/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Injur</w:t>
            </w:r>
            <w:proofErr w:type="spellEnd"/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*).</w:t>
            </w:r>
            <w:proofErr w:type="spellStart"/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mp</w:t>
            </w:r>
            <w:proofErr w:type="spellEnd"/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.</w:t>
            </w:r>
          </w:p>
        </w:tc>
        <w:tc>
          <w:tcPr>
            <w:tcW w:w="2069" w:type="dxa"/>
          </w:tcPr>
          <w:p w14:paraId="2FB4E138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14176</w:t>
            </w:r>
          </w:p>
        </w:tc>
      </w:tr>
      <w:tr w:rsidR="009A5C65" w:rsidRPr="009A5C65" w14:paraId="6B1D3422" w14:textId="77777777" w:rsidTr="007D3CE5">
        <w:trPr>
          <w:trHeight w:val="267"/>
        </w:trPr>
        <w:tc>
          <w:tcPr>
            <w:tcW w:w="744" w:type="dxa"/>
          </w:tcPr>
          <w:p w14:paraId="755DC00C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6197" w:type="dxa"/>
          </w:tcPr>
          <w:p w14:paraId="289D86F2" w14:textId="77777777" w:rsidR="009A5C65" w:rsidRPr="00C10B37" w:rsidRDefault="009A5C65" w:rsidP="009A5C65">
            <w:pPr>
              <w:spacing w:line="276" w:lineRule="auto"/>
              <w:ind w:right="283"/>
              <w:jc w:val="both"/>
              <w:rPr>
                <w:rFonts w:ascii="Helvetica" w:hAnsi="Helvetica" w:cs="Times New Roman"/>
                <w:color w:val="2D2D2D"/>
                <w:sz w:val="22"/>
                <w:szCs w:val="22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Rib Fractures/</w:t>
            </w:r>
          </w:p>
        </w:tc>
        <w:tc>
          <w:tcPr>
            <w:tcW w:w="2069" w:type="dxa"/>
          </w:tcPr>
          <w:p w14:paraId="3E4EABAF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3040</w:t>
            </w:r>
          </w:p>
        </w:tc>
      </w:tr>
      <w:tr w:rsidR="009A5C65" w:rsidRPr="009A5C65" w14:paraId="4B6CE09D" w14:textId="77777777" w:rsidTr="007D3CE5">
        <w:trPr>
          <w:trHeight w:val="267"/>
        </w:trPr>
        <w:tc>
          <w:tcPr>
            <w:tcW w:w="744" w:type="dxa"/>
          </w:tcPr>
          <w:p w14:paraId="5A65FB34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6197" w:type="dxa"/>
          </w:tcPr>
          <w:p w14:paraId="1562E7AA" w14:textId="77777777" w:rsidR="009A5C65" w:rsidRPr="00C10B37" w:rsidRDefault="009A5C65" w:rsidP="009A5C65">
            <w:pPr>
              <w:spacing w:line="276" w:lineRule="auto"/>
              <w:ind w:right="283"/>
              <w:jc w:val="both"/>
              <w:rPr>
                <w:rFonts w:ascii="Helvetica" w:hAnsi="Helvetica" w:cs="Times New Roman"/>
                <w:color w:val="2D2D2D"/>
                <w:sz w:val="22"/>
                <w:szCs w:val="22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14 or 15 or 16 or 17</w:t>
            </w:r>
          </w:p>
        </w:tc>
        <w:tc>
          <w:tcPr>
            <w:tcW w:w="2069" w:type="dxa"/>
          </w:tcPr>
          <w:p w14:paraId="0E5E1C35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17558</w:t>
            </w:r>
          </w:p>
        </w:tc>
      </w:tr>
      <w:tr w:rsidR="009A5C65" w:rsidRPr="009A5C65" w14:paraId="76384E97" w14:textId="77777777" w:rsidTr="007D3CE5">
        <w:trPr>
          <w:trHeight w:val="267"/>
        </w:trPr>
        <w:tc>
          <w:tcPr>
            <w:tcW w:w="744" w:type="dxa"/>
          </w:tcPr>
          <w:p w14:paraId="2AF1CC31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6197" w:type="dxa"/>
          </w:tcPr>
          <w:p w14:paraId="19332F85" w14:textId="77777777" w:rsidR="009A5C65" w:rsidRPr="00C10B37" w:rsidRDefault="009A5C65" w:rsidP="009A5C65">
            <w:pPr>
              <w:spacing w:line="276" w:lineRule="auto"/>
              <w:ind w:right="283"/>
              <w:jc w:val="both"/>
              <w:rPr>
                <w:rFonts w:ascii="Helvetica" w:hAnsi="Helvetica" w:cs="Times New Roman"/>
                <w:color w:val="2D2D2D"/>
                <w:sz w:val="22"/>
                <w:szCs w:val="22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Tomography, X-Ray Computed/</w:t>
            </w:r>
          </w:p>
        </w:tc>
        <w:tc>
          <w:tcPr>
            <w:tcW w:w="2069" w:type="dxa"/>
          </w:tcPr>
          <w:p w14:paraId="5BB2D23D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375378</w:t>
            </w:r>
          </w:p>
        </w:tc>
      </w:tr>
      <w:tr w:rsidR="009A5C65" w:rsidRPr="009A5C65" w14:paraId="6D15F2F3" w14:textId="77777777" w:rsidTr="007D3CE5">
        <w:trPr>
          <w:trHeight w:val="267"/>
        </w:trPr>
        <w:tc>
          <w:tcPr>
            <w:tcW w:w="744" w:type="dxa"/>
          </w:tcPr>
          <w:p w14:paraId="692BEE4A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6197" w:type="dxa"/>
          </w:tcPr>
          <w:p w14:paraId="55617B67" w14:textId="77777777" w:rsidR="009A5C65" w:rsidRPr="00C10B37" w:rsidRDefault="009A5C65" w:rsidP="009A5C65">
            <w:pPr>
              <w:spacing w:line="276" w:lineRule="auto"/>
              <w:ind w:right="283"/>
              <w:jc w:val="both"/>
              <w:rPr>
                <w:rFonts w:ascii="Helvetica" w:hAnsi="Helvetica" w:cs="Times New Roman"/>
                <w:color w:val="2D2D2D"/>
                <w:sz w:val="22"/>
                <w:szCs w:val="22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Thoracic CT.mp.</w:t>
            </w:r>
          </w:p>
        </w:tc>
        <w:tc>
          <w:tcPr>
            <w:tcW w:w="2069" w:type="dxa"/>
          </w:tcPr>
          <w:p w14:paraId="17C7F530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1400</w:t>
            </w:r>
          </w:p>
        </w:tc>
      </w:tr>
      <w:tr w:rsidR="009A5C65" w:rsidRPr="009A5C65" w14:paraId="224B6AD1" w14:textId="77777777" w:rsidTr="007D3CE5">
        <w:trPr>
          <w:trHeight w:val="267"/>
        </w:trPr>
        <w:tc>
          <w:tcPr>
            <w:tcW w:w="744" w:type="dxa"/>
          </w:tcPr>
          <w:p w14:paraId="7E163D2C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6197" w:type="dxa"/>
          </w:tcPr>
          <w:p w14:paraId="3635CC94" w14:textId="77777777" w:rsidR="009A5C65" w:rsidRPr="00C10B37" w:rsidRDefault="009A5C65" w:rsidP="009A5C65">
            <w:pPr>
              <w:spacing w:line="276" w:lineRule="auto"/>
              <w:ind w:right="283"/>
              <w:jc w:val="both"/>
              <w:rPr>
                <w:rFonts w:ascii="Helvetica" w:hAnsi="Helvetica" w:cs="Times New Roman"/>
                <w:color w:val="2D2D2D"/>
                <w:sz w:val="22"/>
                <w:szCs w:val="22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Chest CT.mp.</w:t>
            </w:r>
          </w:p>
        </w:tc>
        <w:tc>
          <w:tcPr>
            <w:tcW w:w="2069" w:type="dxa"/>
          </w:tcPr>
          <w:p w14:paraId="48F60C87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7177</w:t>
            </w:r>
          </w:p>
        </w:tc>
      </w:tr>
      <w:tr w:rsidR="009A5C65" w:rsidRPr="009A5C65" w14:paraId="1EB24052" w14:textId="77777777" w:rsidTr="007D3CE5">
        <w:trPr>
          <w:trHeight w:val="267"/>
        </w:trPr>
        <w:tc>
          <w:tcPr>
            <w:tcW w:w="744" w:type="dxa"/>
          </w:tcPr>
          <w:p w14:paraId="424D8A40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6197" w:type="dxa"/>
          </w:tcPr>
          <w:p w14:paraId="33BD872D" w14:textId="77777777" w:rsidR="009A5C65" w:rsidRPr="00C10B37" w:rsidRDefault="009A5C65" w:rsidP="009A5C65">
            <w:pPr>
              <w:spacing w:line="276" w:lineRule="auto"/>
              <w:ind w:right="283"/>
              <w:jc w:val="both"/>
              <w:rPr>
                <w:rFonts w:ascii="Helvetica" w:hAnsi="Helvetica" w:cs="Times New Roman"/>
                <w:color w:val="2D2D2D"/>
                <w:sz w:val="22"/>
                <w:szCs w:val="22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CT.mp.</w:t>
            </w:r>
          </w:p>
        </w:tc>
        <w:tc>
          <w:tcPr>
            <w:tcW w:w="2069" w:type="dxa"/>
          </w:tcPr>
          <w:p w14:paraId="08F79F98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336347</w:t>
            </w:r>
          </w:p>
        </w:tc>
      </w:tr>
      <w:tr w:rsidR="009A5C65" w:rsidRPr="009A5C65" w14:paraId="0DE8BCF0" w14:textId="77777777" w:rsidTr="007D3CE5">
        <w:trPr>
          <w:trHeight w:val="267"/>
        </w:trPr>
        <w:tc>
          <w:tcPr>
            <w:tcW w:w="744" w:type="dxa"/>
          </w:tcPr>
          <w:p w14:paraId="375A42CF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6197" w:type="dxa"/>
          </w:tcPr>
          <w:p w14:paraId="1CC1E1CF" w14:textId="77777777" w:rsidR="009A5C65" w:rsidRPr="00C10B37" w:rsidRDefault="009A5C65" w:rsidP="009A5C65">
            <w:pPr>
              <w:spacing w:line="276" w:lineRule="auto"/>
              <w:ind w:right="283"/>
              <w:jc w:val="both"/>
              <w:rPr>
                <w:rFonts w:ascii="Helvetica" w:hAnsi="Helvetica" w:cs="Times New Roman"/>
                <w:color w:val="2D2D2D"/>
                <w:sz w:val="22"/>
                <w:szCs w:val="22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19 or 20 or 21 or 22</w:t>
            </w:r>
          </w:p>
        </w:tc>
        <w:tc>
          <w:tcPr>
            <w:tcW w:w="2069" w:type="dxa"/>
          </w:tcPr>
          <w:p w14:paraId="5500772C" w14:textId="77777777" w:rsidR="009A5C65" w:rsidRPr="00C10B37" w:rsidRDefault="009A5C65" w:rsidP="009A5C65">
            <w:pPr>
              <w:tabs>
                <w:tab w:val="left" w:pos="2080"/>
              </w:tabs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563591</w:t>
            </w:r>
          </w:p>
        </w:tc>
      </w:tr>
      <w:tr w:rsidR="009A5C65" w:rsidRPr="009A5C65" w14:paraId="75C72C4A" w14:textId="77777777" w:rsidTr="007D3CE5">
        <w:trPr>
          <w:trHeight w:val="74"/>
        </w:trPr>
        <w:tc>
          <w:tcPr>
            <w:tcW w:w="744" w:type="dxa"/>
          </w:tcPr>
          <w:p w14:paraId="34A4F085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6197" w:type="dxa"/>
          </w:tcPr>
          <w:p w14:paraId="36ABF409" w14:textId="77777777" w:rsidR="009A5C65" w:rsidRPr="00C10B37" w:rsidRDefault="009A5C65" w:rsidP="009A5C65">
            <w:pPr>
              <w:spacing w:line="276" w:lineRule="auto"/>
              <w:ind w:right="283"/>
              <w:jc w:val="both"/>
              <w:rPr>
                <w:rFonts w:ascii="Helvetica" w:hAnsi="Helvetica" w:cs="Times New Roman"/>
                <w:color w:val="2D2D2D"/>
                <w:sz w:val="22"/>
                <w:szCs w:val="22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5 and 13 and 18 and 23</w:t>
            </w:r>
          </w:p>
        </w:tc>
        <w:tc>
          <w:tcPr>
            <w:tcW w:w="2069" w:type="dxa"/>
          </w:tcPr>
          <w:p w14:paraId="7DBDCF50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47</w:t>
            </w:r>
          </w:p>
        </w:tc>
      </w:tr>
      <w:tr w:rsidR="009A5C65" w:rsidRPr="009A5C65" w14:paraId="0C7365D4" w14:textId="77777777" w:rsidTr="007D3CE5">
        <w:trPr>
          <w:trHeight w:val="267"/>
        </w:trPr>
        <w:tc>
          <w:tcPr>
            <w:tcW w:w="744" w:type="dxa"/>
          </w:tcPr>
          <w:p w14:paraId="74FB1960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6197" w:type="dxa"/>
          </w:tcPr>
          <w:p w14:paraId="600979E0" w14:textId="77777777" w:rsidR="009A5C65" w:rsidRPr="00C10B37" w:rsidRDefault="009A5C65" w:rsidP="009A5C65">
            <w:pPr>
              <w:spacing w:line="276" w:lineRule="auto"/>
              <w:ind w:right="283"/>
              <w:jc w:val="both"/>
              <w:rPr>
                <w:rFonts w:ascii="Helvetica" w:hAnsi="Helvetica" w:cs="Times New Roman"/>
                <w:color w:val="2D2D2D"/>
                <w:sz w:val="22"/>
                <w:szCs w:val="22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limit 24 to (</w:t>
            </w:r>
            <w:proofErr w:type="spellStart"/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english</w:t>
            </w:r>
            <w:proofErr w:type="spellEnd"/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 xml:space="preserve"> language and </w:t>
            </w:r>
            <w:proofErr w:type="spellStart"/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yr</w:t>
            </w:r>
            <w:proofErr w:type="spellEnd"/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="1980 -Current")</w:t>
            </w:r>
          </w:p>
        </w:tc>
        <w:tc>
          <w:tcPr>
            <w:tcW w:w="2069" w:type="dxa"/>
          </w:tcPr>
          <w:p w14:paraId="669565E8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2D2D2D"/>
                <w:sz w:val="22"/>
                <w:szCs w:val="22"/>
              </w:rPr>
              <w:t>41</w:t>
            </w:r>
          </w:p>
        </w:tc>
      </w:tr>
    </w:tbl>
    <w:p w14:paraId="421622BF" w14:textId="77777777" w:rsidR="009A5C65" w:rsidRPr="009A5C65" w:rsidRDefault="009A5C65" w:rsidP="009A5C65">
      <w:pPr>
        <w:ind w:left="360"/>
      </w:pPr>
    </w:p>
    <w:p w14:paraId="663FE415" w14:textId="77777777" w:rsidR="009A5C65" w:rsidRPr="009A5C65" w:rsidRDefault="009A5C65" w:rsidP="009A5C65">
      <w:pPr>
        <w:ind w:left="360"/>
      </w:pPr>
    </w:p>
    <w:p w14:paraId="3C1DECA5" w14:textId="77777777" w:rsidR="009A5C65" w:rsidRPr="00C10B37" w:rsidRDefault="009A5C65" w:rsidP="009A5C65">
      <w:pPr>
        <w:rPr>
          <w:rFonts w:ascii="Helvetica" w:hAnsi="Helvetica"/>
        </w:rPr>
      </w:pPr>
      <w:r w:rsidRPr="00C10B37">
        <w:rPr>
          <w:rFonts w:ascii="Helvetica" w:hAnsi="Helvetica"/>
        </w:rPr>
        <w:t xml:space="preserve">A.2. Web of Science database </w:t>
      </w: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744"/>
        <w:gridCol w:w="6197"/>
        <w:gridCol w:w="2069"/>
      </w:tblGrid>
      <w:tr w:rsidR="009A5C65" w:rsidRPr="009A5C65" w14:paraId="52DDE7A6" w14:textId="77777777" w:rsidTr="007D3CE5">
        <w:trPr>
          <w:trHeight w:val="278"/>
        </w:trPr>
        <w:tc>
          <w:tcPr>
            <w:tcW w:w="744" w:type="dxa"/>
          </w:tcPr>
          <w:p w14:paraId="630C48CF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#</w:t>
            </w:r>
          </w:p>
        </w:tc>
        <w:tc>
          <w:tcPr>
            <w:tcW w:w="6197" w:type="dxa"/>
          </w:tcPr>
          <w:p w14:paraId="6952295A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b/>
                <w:bCs/>
                <w:color w:val="000000"/>
                <w:lang w:val="en-US"/>
              </w:rPr>
            </w:pPr>
            <w:r w:rsidRPr="00C10B37">
              <w:rPr>
                <w:rFonts w:ascii="Helvetica" w:hAnsi="Helvetica" w:cs="Arial"/>
                <w:b/>
                <w:bCs/>
                <w:color w:val="000000"/>
                <w:lang w:val="en-US"/>
              </w:rPr>
              <w:t>Searches</w:t>
            </w:r>
          </w:p>
        </w:tc>
        <w:tc>
          <w:tcPr>
            <w:tcW w:w="2069" w:type="dxa"/>
          </w:tcPr>
          <w:p w14:paraId="10096114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b/>
                <w:bCs/>
                <w:color w:val="000000"/>
                <w:lang w:val="en-US"/>
              </w:rPr>
            </w:pPr>
            <w:r w:rsidRPr="00C10B37">
              <w:rPr>
                <w:rFonts w:ascii="Helvetica" w:hAnsi="Helvetica" w:cs="Arial"/>
                <w:b/>
                <w:bCs/>
                <w:color w:val="000000"/>
                <w:lang w:val="en-US"/>
              </w:rPr>
              <w:t>Results</w:t>
            </w:r>
          </w:p>
        </w:tc>
      </w:tr>
      <w:tr w:rsidR="009A5C65" w:rsidRPr="009A5C65" w14:paraId="6DDF9EF6" w14:textId="77777777" w:rsidTr="007D3CE5">
        <w:trPr>
          <w:trHeight w:val="267"/>
        </w:trPr>
        <w:tc>
          <w:tcPr>
            <w:tcW w:w="744" w:type="dxa"/>
          </w:tcPr>
          <w:p w14:paraId="260CABAA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6197" w:type="dxa"/>
          </w:tcPr>
          <w:p w14:paraId="4F2262DC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theme="majorBidi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TS</w:t>
            </w:r>
            <w:proofErr w:type="gram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=(</w:t>
            </w:r>
            <w:proofErr w:type="gram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 xml:space="preserve">Infant* OR </w:t>
            </w:r>
            <w:proofErr w:type="spell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Newborn</w:t>
            </w:r>
            <w:proofErr w:type="spell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69" w:type="dxa"/>
          </w:tcPr>
          <w:p w14:paraId="75378469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1,532,622</w:t>
            </w:r>
          </w:p>
        </w:tc>
      </w:tr>
      <w:tr w:rsidR="009A5C65" w:rsidRPr="009A5C65" w14:paraId="5356A2D8" w14:textId="77777777" w:rsidTr="007D3CE5">
        <w:trPr>
          <w:trHeight w:val="350"/>
        </w:trPr>
        <w:tc>
          <w:tcPr>
            <w:tcW w:w="744" w:type="dxa"/>
          </w:tcPr>
          <w:p w14:paraId="36E23615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6197" w:type="dxa"/>
          </w:tcPr>
          <w:p w14:paraId="1F41A111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theme="majorBidi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TS</w:t>
            </w:r>
            <w:proofErr w:type="gram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=(</w:t>
            </w:r>
            <w:proofErr w:type="gram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 xml:space="preserve">paediatric* OR </w:t>
            </w:r>
            <w:proofErr w:type="spell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pediatric</w:t>
            </w:r>
            <w:proofErr w:type="spell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*)</w:t>
            </w:r>
          </w:p>
        </w:tc>
        <w:tc>
          <w:tcPr>
            <w:tcW w:w="2069" w:type="dxa"/>
          </w:tcPr>
          <w:p w14:paraId="33CCD00F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1,814,713</w:t>
            </w:r>
          </w:p>
        </w:tc>
      </w:tr>
      <w:tr w:rsidR="009A5C65" w:rsidRPr="009A5C65" w14:paraId="0C68F088" w14:textId="77777777" w:rsidTr="007D3CE5">
        <w:trPr>
          <w:trHeight w:val="278"/>
        </w:trPr>
        <w:tc>
          <w:tcPr>
            <w:tcW w:w="744" w:type="dxa"/>
          </w:tcPr>
          <w:p w14:paraId="3DB218AD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6197" w:type="dxa"/>
          </w:tcPr>
          <w:p w14:paraId="74698760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theme="majorBidi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TS</w:t>
            </w:r>
            <w:proofErr w:type="gram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=(</w:t>
            </w:r>
            <w:proofErr w:type="gram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child* or (babies or baby) or toddler*)</w:t>
            </w:r>
          </w:p>
        </w:tc>
        <w:tc>
          <w:tcPr>
            <w:tcW w:w="2069" w:type="dxa"/>
          </w:tcPr>
          <w:p w14:paraId="0F7B689C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3,570,524</w:t>
            </w:r>
          </w:p>
        </w:tc>
      </w:tr>
      <w:tr w:rsidR="009A5C65" w:rsidRPr="009A5C65" w14:paraId="25282817" w14:textId="77777777" w:rsidTr="007D3CE5">
        <w:trPr>
          <w:trHeight w:val="289"/>
        </w:trPr>
        <w:tc>
          <w:tcPr>
            <w:tcW w:w="744" w:type="dxa"/>
          </w:tcPr>
          <w:p w14:paraId="30E04C4D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6197" w:type="dxa"/>
          </w:tcPr>
          <w:p w14:paraId="27DBF6F9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</w:pPr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TS</w:t>
            </w:r>
            <w:proofErr w:type="gram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=(</w:t>
            </w:r>
            <w:proofErr w:type="gram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Adolescent or Young*)</w:t>
            </w:r>
          </w:p>
        </w:tc>
        <w:tc>
          <w:tcPr>
            <w:tcW w:w="2069" w:type="dxa"/>
          </w:tcPr>
          <w:p w14:paraId="3C9E6F7F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3,682,274</w:t>
            </w:r>
          </w:p>
        </w:tc>
      </w:tr>
      <w:tr w:rsidR="009A5C65" w:rsidRPr="009A5C65" w14:paraId="3BA77156" w14:textId="77777777" w:rsidTr="007D3CE5">
        <w:trPr>
          <w:trHeight w:val="289"/>
        </w:trPr>
        <w:tc>
          <w:tcPr>
            <w:tcW w:w="744" w:type="dxa"/>
          </w:tcPr>
          <w:p w14:paraId="1096C2BD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6197" w:type="dxa"/>
          </w:tcPr>
          <w:p w14:paraId="02B991F9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theme="majorBidi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#4 OR #3 OR #2 OR #1</w:t>
            </w:r>
          </w:p>
        </w:tc>
        <w:tc>
          <w:tcPr>
            <w:tcW w:w="2069" w:type="dxa"/>
          </w:tcPr>
          <w:p w14:paraId="2421B19C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6,753,712</w:t>
            </w:r>
          </w:p>
        </w:tc>
      </w:tr>
      <w:tr w:rsidR="009A5C65" w:rsidRPr="009A5C65" w14:paraId="000ACEAE" w14:textId="77777777" w:rsidTr="007D3CE5">
        <w:trPr>
          <w:trHeight w:val="267"/>
        </w:trPr>
        <w:tc>
          <w:tcPr>
            <w:tcW w:w="744" w:type="dxa"/>
          </w:tcPr>
          <w:p w14:paraId="21B3BB8C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6197" w:type="dxa"/>
          </w:tcPr>
          <w:p w14:paraId="072EB265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theme="majorBidi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TS</w:t>
            </w:r>
            <w:proofErr w:type="gram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=(</w:t>
            </w:r>
            <w:proofErr w:type="gram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Child* Abuse)</w:t>
            </w:r>
          </w:p>
        </w:tc>
        <w:tc>
          <w:tcPr>
            <w:tcW w:w="2069" w:type="dxa"/>
          </w:tcPr>
          <w:p w14:paraId="257E7993" w14:textId="77777777" w:rsidR="009A5C65" w:rsidRPr="00C10B37" w:rsidRDefault="009A5C65" w:rsidP="009A5C65">
            <w:pPr>
              <w:tabs>
                <w:tab w:val="left" w:pos="2032"/>
              </w:tabs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95,299</w:t>
            </w:r>
          </w:p>
        </w:tc>
      </w:tr>
      <w:tr w:rsidR="009A5C65" w:rsidRPr="009A5C65" w14:paraId="20B65996" w14:textId="77777777" w:rsidTr="007D3CE5">
        <w:trPr>
          <w:trHeight w:val="267"/>
        </w:trPr>
        <w:tc>
          <w:tcPr>
            <w:tcW w:w="744" w:type="dxa"/>
          </w:tcPr>
          <w:p w14:paraId="39A78742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6197" w:type="dxa"/>
          </w:tcPr>
          <w:p w14:paraId="6AFCC298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theme="majorBidi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TS</w:t>
            </w:r>
            <w:proofErr w:type="gram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=(</w:t>
            </w:r>
            <w:proofErr w:type="gram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battered child* OR shaken baby OR battered baby)</w:t>
            </w:r>
          </w:p>
        </w:tc>
        <w:tc>
          <w:tcPr>
            <w:tcW w:w="2069" w:type="dxa"/>
          </w:tcPr>
          <w:p w14:paraId="7DC243F7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5,606</w:t>
            </w:r>
          </w:p>
        </w:tc>
      </w:tr>
      <w:tr w:rsidR="009A5C65" w:rsidRPr="009A5C65" w14:paraId="7D27E060" w14:textId="77777777" w:rsidTr="007D3CE5">
        <w:trPr>
          <w:trHeight w:val="267"/>
        </w:trPr>
        <w:tc>
          <w:tcPr>
            <w:tcW w:w="744" w:type="dxa"/>
          </w:tcPr>
          <w:p w14:paraId="0E9796E7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6197" w:type="dxa"/>
          </w:tcPr>
          <w:p w14:paraId="6884D35D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theme="majorBidi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(TS</w:t>
            </w:r>
            <w:proofErr w:type="gram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=(</w:t>
            </w:r>
            <w:proofErr w:type="gram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non-accidental trauma or nonaccidental trauma)</w:t>
            </w:r>
          </w:p>
        </w:tc>
        <w:tc>
          <w:tcPr>
            <w:tcW w:w="2069" w:type="dxa"/>
          </w:tcPr>
          <w:p w14:paraId="4AAD8082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1,126</w:t>
            </w:r>
          </w:p>
        </w:tc>
      </w:tr>
      <w:tr w:rsidR="009A5C65" w:rsidRPr="009A5C65" w14:paraId="6E5B6B0E" w14:textId="77777777" w:rsidTr="007D3CE5">
        <w:trPr>
          <w:trHeight w:val="267"/>
        </w:trPr>
        <w:tc>
          <w:tcPr>
            <w:tcW w:w="744" w:type="dxa"/>
          </w:tcPr>
          <w:p w14:paraId="7DD7CB51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6197" w:type="dxa"/>
          </w:tcPr>
          <w:p w14:paraId="5A9FD9C9" w14:textId="77777777" w:rsidR="009A5C65" w:rsidRPr="00C10B37" w:rsidRDefault="009A5C65" w:rsidP="009A5C65">
            <w:pPr>
              <w:tabs>
                <w:tab w:val="left" w:pos="1056"/>
              </w:tabs>
              <w:spacing w:line="276" w:lineRule="auto"/>
              <w:ind w:right="283"/>
              <w:rPr>
                <w:rFonts w:ascii="Helvetica" w:hAnsi="Helvetica" w:cstheme="majorBidi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Ts</w:t>
            </w:r>
            <w:proofErr w:type="gram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=(</w:t>
            </w:r>
            <w:proofErr w:type="gram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 xml:space="preserve">non-accidental </w:t>
            </w:r>
            <w:proofErr w:type="spell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injur</w:t>
            </w:r>
            <w:proofErr w:type="spell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 xml:space="preserve">* or nonaccidental </w:t>
            </w:r>
            <w:proofErr w:type="spell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injur</w:t>
            </w:r>
            <w:proofErr w:type="spell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* or NAT)</w:t>
            </w:r>
          </w:p>
        </w:tc>
        <w:tc>
          <w:tcPr>
            <w:tcW w:w="2069" w:type="dxa"/>
          </w:tcPr>
          <w:p w14:paraId="4172DB7F" w14:textId="77777777" w:rsidR="009A5C65" w:rsidRPr="00C10B37" w:rsidRDefault="009A5C65" w:rsidP="009A5C65">
            <w:pPr>
              <w:tabs>
                <w:tab w:val="left" w:pos="544"/>
                <w:tab w:val="center" w:pos="785"/>
              </w:tabs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45,021</w:t>
            </w:r>
          </w:p>
        </w:tc>
      </w:tr>
      <w:tr w:rsidR="009A5C65" w:rsidRPr="009A5C65" w14:paraId="72541489" w14:textId="77777777" w:rsidTr="007D3CE5">
        <w:trPr>
          <w:trHeight w:val="267"/>
        </w:trPr>
        <w:tc>
          <w:tcPr>
            <w:tcW w:w="744" w:type="dxa"/>
          </w:tcPr>
          <w:p w14:paraId="4426E2B5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6197" w:type="dxa"/>
          </w:tcPr>
          <w:p w14:paraId="22D425E1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theme="majorBidi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Ts=Physical Abuse</w:t>
            </w:r>
          </w:p>
        </w:tc>
        <w:tc>
          <w:tcPr>
            <w:tcW w:w="2069" w:type="dxa"/>
          </w:tcPr>
          <w:p w14:paraId="3FBDE056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39,537</w:t>
            </w:r>
          </w:p>
        </w:tc>
      </w:tr>
      <w:tr w:rsidR="009A5C65" w:rsidRPr="009A5C65" w14:paraId="003397C8" w14:textId="77777777" w:rsidTr="007D3CE5">
        <w:trPr>
          <w:trHeight w:val="267"/>
        </w:trPr>
        <w:tc>
          <w:tcPr>
            <w:tcW w:w="744" w:type="dxa"/>
          </w:tcPr>
          <w:p w14:paraId="1EA4CF0C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6197" w:type="dxa"/>
          </w:tcPr>
          <w:p w14:paraId="33A7BBD4" w14:textId="77777777" w:rsidR="009A5C65" w:rsidRPr="00C10B37" w:rsidRDefault="009A5C65" w:rsidP="009A5C65">
            <w:pPr>
              <w:spacing w:line="276" w:lineRule="auto"/>
              <w:ind w:right="283"/>
              <w:jc w:val="both"/>
              <w:rPr>
                <w:rFonts w:ascii="Helvetica" w:hAnsi="Helvetica" w:cstheme="majorBidi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TS</w:t>
            </w:r>
            <w:proofErr w:type="gram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=(</w:t>
            </w:r>
            <w:proofErr w:type="gram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 xml:space="preserve">Occult skeletal trauma or Occult </w:t>
            </w:r>
            <w:proofErr w:type="spell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injur</w:t>
            </w:r>
            <w:proofErr w:type="spell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*)</w:t>
            </w:r>
          </w:p>
        </w:tc>
        <w:tc>
          <w:tcPr>
            <w:tcW w:w="2069" w:type="dxa"/>
          </w:tcPr>
          <w:p w14:paraId="44DD7DE5" w14:textId="77777777" w:rsidR="009A5C65" w:rsidRPr="00C10B37" w:rsidRDefault="009A5C65" w:rsidP="009A5C65">
            <w:pPr>
              <w:tabs>
                <w:tab w:val="left" w:pos="2160"/>
              </w:tabs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5,604</w:t>
            </w:r>
          </w:p>
        </w:tc>
      </w:tr>
      <w:tr w:rsidR="009A5C65" w:rsidRPr="009A5C65" w14:paraId="1D9158DA" w14:textId="77777777" w:rsidTr="007D3CE5">
        <w:trPr>
          <w:trHeight w:val="267"/>
        </w:trPr>
        <w:tc>
          <w:tcPr>
            <w:tcW w:w="744" w:type="dxa"/>
          </w:tcPr>
          <w:p w14:paraId="5652821C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lastRenderedPageBreak/>
              <w:t>12</w:t>
            </w:r>
          </w:p>
        </w:tc>
        <w:tc>
          <w:tcPr>
            <w:tcW w:w="6197" w:type="dxa"/>
          </w:tcPr>
          <w:p w14:paraId="36565DB1" w14:textId="77777777" w:rsidR="009A5C65" w:rsidRPr="00C10B37" w:rsidRDefault="009A5C65" w:rsidP="009A5C65">
            <w:pPr>
              <w:spacing w:line="276" w:lineRule="auto"/>
              <w:ind w:right="283"/>
              <w:jc w:val="both"/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</w:pPr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TS</w:t>
            </w:r>
            <w:proofErr w:type="gram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=(</w:t>
            </w:r>
            <w:proofErr w:type="gram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 xml:space="preserve">unexplained </w:t>
            </w:r>
            <w:proofErr w:type="spell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injur</w:t>
            </w:r>
            <w:proofErr w:type="spell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*)</w:t>
            </w:r>
          </w:p>
        </w:tc>
        <w:tc>
          <w:tcPr>
            <w:tcW w:w="2069" w:type="dxa"/>
          </w:tcPr>
          <w:p w14:paraId="2A551848" w14:textId="77777777" w:rsidR="009A5C65" w:rsidRPr="00C10B37" w:rsidRDefault="009A5C65" w:rsidP="009A5C65">
            <w:pPr>
              <w:tabs>
                <w:tab w:val="left" w:pos="1008"/>
              </w:tabs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3,627</w:t>
            </w:r>
          </w:p>
        </w:tc>
      </w:tr>
      <w:tr w:rsidR="009A5C65" w:rsidRPr="009A5C65" w14:paraId="11038D42" w14:textId="77777777" w:rsidTr="007D3CE5">
        <w:trPr>
          <w:trHeight w:val="267"/>
        </w:trPr>
        <w:tc>
          <w:tcPr>
            <w:tcW w:w="744" w:type="dxa"/>
          </w:tcPr>
          <w:p w14:paraId="6C0A5CBD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6197" w:type="dxa"/>
          </w:tcPr>
          <w:p w14:paraId="6494ABAE" w14:textId="77777777" w:rsidR="009A5C65" w:rsidRPr="00C10B37" w:rsidRDefault="009A5C65" w:rsidP="009A5C65">
            <w:pPr>
              <w:spacing w:line="276" w:lineRule="auto"/>
              <w:ind w:right="283"/>
              <w:jc w:val="both"/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</w:pPr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TS</w:t>
            </w:r>
            <w:proofErr w:type="gram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=(</w:t>
            </w:r>
            <w:proofErr w:type="gram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 xml:space="preserve">Inflicted </w:t>
            </w:r>
            <w:proofErr w:type="spell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injur</w:t>
            </w:r>
            <w:proofErr w:type="spell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*)</w:t>
            </w:r>
          </w:p>
        </w:tc>
        <w:tc>
          <w:tcPr>
            <w:tcW w:w="2069" w:type="dxa"/>
          </w:tcPr>
          <w:p w14:paraId="368B1724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7,201</w:t>
            </w:r>
          </w:p>
        </w:tc>
      </w:tr>
      <w:tr w:rsidR="009A5C65" w:rsidRPr="009A5C65" w14:paraId="51E45744" w14:textId="77777777" w:rsidTr="007D3CE5">
        <w:trPr>
          <w:trHeight w:val="267"/>
        </w:trPr>
        <w:tc>
          <w:tcPr>
            <w:tcW w:w="744" w:type="dxa"/>
          </w:tcPr>
          <w:p w14:paraId="504ED3E6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6197" w:type="dxa"/>
          </w:tcPr>
          <w:p w14:paraId="7B23FDDC" w14:textId="77777777" w:rsidR="009A5C65" w:rsidRPr="00C10B37" w:rsidRDefault="009A5C65" w:rsidP="009A5C65">
            <w:pPr>
              <w:spacing w:line="276" w:lineRule="auto"/>
              <w:ind w:right="283"/>
              <w:jc w:val="both"/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</w:pPr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#13 OR #12 OR #11 OR #10 OR #9 OR #8 OR #7 OR #6</w:t>
            </w:r>
          </w:p>
        </w:tc>
        <w:tc>
          <w:tcPr>
            <w:tcW w:w="2069" w:type="dxa"/>
          </w:tcPr>
          <w:p w14:paraId="2ECEE2ED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176,374</w:t>
            </w:r>
          </w:p>
        </w:tc>
      </w:tr>
      <w:tr w:rsidR="009A5C65" w:rsidRPr="009A5C65" w14:paraId="142CFCC2" w14:textId="77777777" w:rsidTr="007D3CE5">
        <w:trPr>
          <w:trHeight w:val="267"/>
        </w:trPr>
        <w:tc>
          <w:tcPr>
            <w:tcW w:w="744" w:type="dxa"/>
          </w:tcPr>
          <w:p w14:paraId="3FF4BC3F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6197" w:type="dxa"/>
          </w:tcPr>
          <w:p w14:paraId="2AE68FFC" w14:textId="77777777" w:rsidR="009A5C65" w:rsidRPr="00C10B37" w:rsidRDefault="009A5C65" w:rsidP="009A5C65">
            <w:pPr>
              <w:spacing w:line="276" w:lineRule="auto"/>
              <w:ind w:right="283"/>
              <w:jc w:val="both"/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</w:pPr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Ts=rib fractur*</w:t>
            </w:r>
          </w:p>
        </w:tc>
        <w:tc>
          <w:tcPr>
            <w:tcW w:w="2069" w:type="dxa"/>
          </w:tcPr>
          <w:p w14:paraId="6A2E7AE1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9,867</w:t>
            </w:r>
          </w:p>
        </w:tc>
      </w:tr>
      <w:tr w:rsidR="009A5C65" w:rsidRPr="009A5C65" w14:paraId="78255281" w14:textId="77777777" w:rsidTr="007D3CE5">
        <w:trPr>
          <w:trHeight w:val="267"/>
        </w:trPr>
        <w:tc>
          <w:tcPr>
            <w:tcW w:w="744" w:type="dxa"/>
          </w:tcPr>
          <w:p w14:paraId="1CE94AFD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6197" w:type="dxa"/>
          </w:tcPr>
          <w:p w14:paraId="3CEE7B57" w14:textId="77777777" w:rsidR="009A5C65" w:rsidRPr="00C10B37" w:rsidRDefault="009A5C65" w:rsidP="009A5C65">
            <w:pPr>
              <w:spacing w:line="276" w:lineRule="auto"/>
              <w:ind w:right="283"/>
              <w:jc w:val="both"/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</w:pPr>
            <w:proofErr w:type="spell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ts</w:t>
            </w:r>
            <w:proofErr w:type="spell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 xml:space="preserve">=thoracic </w:t>
            </w:r>
            <w:proofErr w:type="spell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Injur</w:t>
            </w:r>
            <w:proofErr w:type="spell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2069" w:type="dxa"/>
          </w:tcPr>
          <w:p w14:paraId="23FE919F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46,280</w:t>
            </w:r>
          </w:p>
        </w:tc>
      </w:tr>
      <w:tr w:rsidR="009A5C65" w:rsidRPr="009A5C65" w14:paraId="5F39345A" w14:textId="77777777" w:rsidTr="007D3CE5">
        <w:trPr>
          <w:trHeight w:val="267"/>
        </w:trPr>
        <w:tc>
          <w:tcPr>
            <w:tcW w:w="744" w:type="dxa"/>
          </w:tcPr>
          <w:p w14:paraId="4ADB2596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6197" w:type="dxa"/>
          </w:tcPr>
          <w:p w14:paraId="543DB5BF" w14:textId="77777777" w:rsidR="009A5C65" w:rsidRPr="00C10B37" w:rsidRDefault="009A5C65" w:rsidP="009A5C65">
            <w:pPr>
              <w:spacing w:line="276" w:lineRule="auto"/>
              <w:ind w:right="283"/>
              <w:jc w:val="both"/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</w:pPr>
            <w:proofErr w:type="spell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ts</w:t>
            </w:r>
            <w:proofErr w:type="spell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=Costal fractur*</w:t>
            </w:r>
          </w:p>
        </w:tc>
        <w:tc>
          <w:tcPr>
            <w:tcW w:w="2069" w:type="dxa"/>
          </w:tcPr>
          <w:p w14:paraId="5E723A73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388</w:t>
            </w:r>
          </w:p>
        </w:tc>
      </w:tr>
      <w:tr w:rsidR="009A5C65" w:rsidRPr="009A5C65" w14:paraId="567D3D6B" w14:textId="77777777" w:rsidTr="007D3CE5">
        <w:trPr>
          <w:trHeight w:val="267"/>
        </w:trPr>
        <w:tc>
          <w:tcPr>
            <w:tcW w:w="744" w:type="dxa"/>
          </w:tcPr>
          <w:p w14:paraId="309A5416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6197" w:type="dxa"/>
          </w:tcPr>
          <w:p w14:paraId="2B989F58" w14:textId="77777777" w:rsidR="009A5C65" w:rsidRPr="00C10B37" w:rsidRDefault="009A5C65" w:rsidP="009A5C65">
            <w:pPr>
              <w:spacing w:line="276" w:lineRule="auto"/>
              <w:ind w:right="283"/>
              <w:jc w:val="both"/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</w:pPr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TS</w:t>
            </w:r>
            <w:proofErr w:type="gram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=(</w:t>
            </w:r>
            <w:proofErr w:type="gram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 xml:space="preserve">thoracic </w:t>
            </w:r>
            <w:proofErr w:type="spell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Injur</w:t>
            </w:r>
            <w:proofErr w:type="spell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 xml:space="preserve">* or Chest </w:t>
            </w:r>
            <w:proofErr w:type="spell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Injur</w:t>
            </w:r>
            <w:proofErr w:type="spell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*)</w:t>
            </w:r>
          </w:p>
        </w:tc>
        <w:tc>
          <w:tcPr>
            <w:tcW w:w="2069" w:type="dxa"/>
          </w:tcPr>
          <w:p w14:paraId="1925B429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68,448</w:t>
            </w:r>
          </w:p>
        </w:tc>
      </w:tr>
      <w:tr w:rsidR="009A5C65" w:rsidRPr="009A5C65" w14:paraId="2008986D" w14:textId="77777777" w:rsidTr="007D3CE5">
        <w:trPr>
          <w:trHeight w:val="267"/>
        </w:trPr>
        <w:tc>
          <w:tcPr>
            <w:tcW w:w="744" w:type="dxa"/>
          </w:tcPr>
          <w:p w14:paraId="1DAA1860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6197" w:type="dxa"/>
          </w:tcPr>
          <w:p w14:paraId="2175E0EF" w14:textId="77777777" w:rsidR="009A5C65" w:rsidRPr="00C10B37" w:rsidRDefault="009A5C65" w:rsidP="009A5C65">
            <w:pPr>
              <w:spacing w:line="276" w:lineRule="auto"/>
              <w:ind w:right="283"/>
              <w:jc w:val="both"/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</w:pPr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#18 OR #17 OR #16 OR #15</w:t>
            </w:r>
          </w:p>
        </w:tc>
        <w:tc>
          <w:tcPr>
            <w:tcW w:w="2069" w:type="dxa"/>
          </w:tcPr>
          <w:p w14:paraId="4243044B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75,721</w:t>
            </w:r>
          </w:p>
        </w:tc>
      </w:tr>
      <w:tr w:rsidR="009A5C65" w:rsidRPr="009A5C65" w14:paraId="50D97557" w14:textId="77777777" w:rsidTr="007D3CE5">
        <w:trPr>
          <w:trHeight w:val="267"/>
        </w:trPr>
        <w:tc>
          <w:tcPr>
            <w:tcW w:w="744" w:type="dxa"/>
          </w:tcPr>
          <w:p w14:paraId="04CC45A6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6197" w:type="dxa"/>
          </w:tcPr>
          <w:p w14:paraId="2B989FB0" w14:textId="77777777" w:rsidR="009A5C65" w:rsidRPr="00C10B37" w:rsidRDefault="009A5C65" w:rsidP="009A5C65">
            <w:pPr>
              <w:spacing w:line="276" w:lineRule="auto"/>
              <w:ind w:right="283"/>
              <w:jc w:val="both"/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</w:pPr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TS</w:t>
            </w:r>
            <w:proofErr w:type="gram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=(</w:t>
            </w:r>
            <w:proofErr w:type="gram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Computed tomography OR CT)</w:t>
            </w:r>
          </w:p>
        </w:tc>
        <w:tc>
          <w:tcPr>
            <w:tcW w:w="2069" w:type="dxa"/>
          </w:tcPr>
          <w:p w14:paraId="1932E720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1,159,724</w:t>
            </w:r>
          </w:p>
        </w:tc>
      </w:tr>
      <w:tr w:rsidR="009A5C65" w:rsidRPr="009A5C65" w14:paraId="3E029546" w14:textId="77777777" w:rsidTr="007D3CE5">
        <w:trPr>
          <w:trHeight w:val="267"/>
        </w:trPr>
        <w:tc>
          <w:tcPr>
            <w:tcW w:w="744" w:type="dxa"/>
          </w:tcPr>
          <w:p w14:paraId="417765B8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6197" w:type="dxa"/>
          </w:tcPr>
          <w:p w14:paraId="1C8618E4" w14:textId="77777777" w:rsidR="009A5C65" w:rsidRPr="00C10B37" w:rsidRDefault="009A5C65" w:rsidP="009A5C65">
            <w:pPr>
              <w:spacing w:line="276" w:lineRule="auto"/>
              <w:ind w:right="283"/>
              <w:jc w:val="both"/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</w:pPr>
            <w:proofErr w:type="spell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ts</w:t>
            </w:r>
            <w:proofErr w:type="spell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=chest CT</w:t>
            </w:r>
          </w:p>
        </w:tc>
        <w:tc>
          <w:tcPr>
            <w:tcW w:w="2069" w:type="dxa"/>
          </w:tcPr>
          <w:p w14:paraId="5F759C85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41,455</w:t>
            </w:r>
          </w:p>
        </w:tc>
      </w:tr>
      <w:tr w:rsidR="009A5C65" w:rsidRPr="009A5C65" w14:paraId="07C51474" w14:textId="77777777" w:rsidTr="007D3CE5">
        <w:trPr>
          <w:trHeight w:val="267"/>
        </w:trPr>
        <w:tc>
          <w:tcPr>
            <w:tcW w:w="744" w:type="dxa"/>
          </w:tcPr>
          <w:p w14:paraId="04257B0C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6197" w:type="dxa"/>
          </w:tcPr>
          <w:p w14:paraId="2CEE1BF4" w14:textId="77777777" w:rsidR="009A5C65" w:rsidRPr="00C10B37" w:rsidRDefault="009A5C65" w:rsidP="009A5C65">
            <w:pPr>
              <w:spacing w:line="276" w:lineRule="auto"/>
              <w:ind w:right="283"/>
              <w:jc w:val="both"/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</w:pPr>
            <w:proofErr w:type="spell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ts</w:t>
            </w:r>
            <w:proofErr w:type="spell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=Thoracic CT</w:t>
            </w:r>
          </w:p>
        </w:tc>
        <w:tc>
          <w:tcPr>
            <w:tcW w:w="2069" w:type="dxa"/>
          </w:tcPr>
          <w:p w14:paraId="45B33A01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26,476</w:t>
            </w:r>
          </w:p>
        </w:tc>
      </w:tr>
      <w:tr w:rsidR="009A5C65" w:rsidRPr="009A5C65" w14:paraId="49E4545F" w14:textId="77777777" w:rsidTr="007D3CE5">
        <w:trPr>
          <w:trHeight w:val="267"/>
        </w:trPr>
        <w:tc>
          <w:tcPr>
            <w:tcW w:w="744" w:type="dxa"/>
          </w:tcPr>
          <w:p w14:paraId="2EAE62AF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6197" w:type="dxa"/>
          </w:tcPr>
          <w:p w14:paraId="730CA46B" w14:textId="77777777" w:rsidR="009A5C65" w:rsidRPr="00C10B37" w:rsidRDefault="009A5C65" w:rsidP="009A5C65">
            <w:pPr>
              <w:spacing w:line="276" w:lineRule="auto"/>
              <w:ind w:right="283"/>
              <w:jc w:val="both"/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</w:pPr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#22 OR #21 OR #20</w:t>
            </w:r>
          </w:p>
        </w:tc>
        <w:tc>
          <w:tcPr>
            <w:tcW w:w="2069" w:type="dxa"/>
          </w:tcPr>
          <w:p w14:paraId="470C9CB3" w14:textId="77777777" w:rsidR="009A5C65" w:rsidRPr="00C10B37" w:rsidRDefault="009A5C65" w:rsidP="009A5C65">
            <w:pPr>
              <w:tabs>
                <w:tab w:val="left" w:pos="2080"/>
              </w:tabs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1,159,724</w:t>
            </w:r>
          </w:p>
        </w:tc>
      </w:tr>
      <w:tr w:rsidR="009A5C65" w:rsidRPr="009A5C65" w14:paraId="208FB3CD" w14:textId="77777777" w:rsidTr="007D3CE5">
        <w:trPr>
          <w:trHeight w:val="74"/>
        </w:trPr>
        <w:tc>
          <w:tcPr>
            <w:tcW w:w="744" w:type="dxa"/>
          </w:tcPr>
          <w:p w14:paraId="57859614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6197" w:type="dxa"/>
          </w:tcPr>
          <w:p w14:paraId="3ADB67BD" w14:textId="77777777" w:rsidR="009A5C65" w:rsidRPr="00C10B37" w:rsidRDefault="009A5C65" w:rsidP="009A5C65">
            <w:pPr>
              <w:spacing w:line="276" w:lineRule="auto"/>
              <w:ind w:right="283"/>
              <w:jc w:val="both"/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</w:pPr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#23 AND #19 AND #14 AND #5</w:t>
            </w:r>
          </w:p>
        </w:tc>
        <w:tc>
          <w:tcPr>
            <w:tcW w:w="2069" w:type="dxa"/>
          </w:tcPr>
          <w:p w14:paraId="0E279BC6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220</w:t>
            </w:r>
          </w:p>
        </w:tc>
      </w:tr>
      <w:tr w:rsidR="009A5C65" w:rsidRPr="009A5C65" w14:paraId="55E79C8C" w14:textId="77777777" w:rsidTr="007D3CE5">
        <w:trPr>
          <w:trHeight w:val="267"/>
        </w:trPr>
        <w:tc>
          <w:tcPr>
            <w:tcW w:w="744" w:type="dxa"/>
          </w:tcPr>
          <w:p w14:paraId="43F19424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6197" w:type="dxa"/>
          </w:tcPr>
          <w:p w14:paraId="25CD0CA9" w14:textId="77777777" w:rsidR="009A5C65" w:rsidRPr="00C10B37" w:rsidRDefault="009A5C65" w:rsidP="009A5C65">
            <w:pPr>
              <w:autoSpaceDE w:val="0"/>
              <w:autoSpaceDN w:val="0"/>
              <w:adjustRightInd w:val="0"/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</w:pPr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#23 AND #19 AND #14 AND #5</w:t>
            </w:r>
          </w:p>
          <w:p w14:paraId="466B723B" w14:textId="77777777" w:rsidR="009A5C65" w:rsidRPr="00C10B37" w:rsidRDefault="009A5C65" w:rsidP="009A5C65">
            <w:pPr>
              <w:spacing w:line="276" w:lineRule="auto"/>
              <w:ind w:right="283"/>
              <w:jc w:val="both"/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</w:pPr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 xml:space="preserve">Refined by: LANGUAGES: </w:t>
            </w:r>
            <w:proofErr w:type="gram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( ENGLISH</w:t>
            </w:r>
            <w:proofErr w:type="gram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 xml:space="preserve"> ) Timespan=1980-2020</w:t>
            </w:r>
          </w:p>
        </w:tc>
        <w:tc>
          <w:tcPr>
            <w:tcW w:w="2069" w:type="dxa"/>
          </w:tcPr>
          <w:p w14:paraId="230A1C2D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201</w:t>
            </w:r>
          </w:p>
        </w:tc>
      </w:tr>
    </w:tbl>
    <w:p w14:paraId="316D9B86" w14:textId="77777777" w:rsidR="009A5C65" w:rsidRPr="009A5C65" w:rsidRDefault="009A5C65" w:rsidP="009A5C65">
      <w:pPr>
        <w:ind w:left="360"/>
      </w:pPr>
    </w:p>
    <w:p w14:paraId="54F43666" w14:textId="77777777" w:rsidR="009A5C65" w:rsidRPr="009A5C65" w:rsidRDefault="009A5C65" w:rsidP="009A5C65">
      <w:pPr>
        <w:ind w:left="360"/>
      </w:pPr>
    </w:p>
    <w:p w14:paraId="37D7D546" w14:textId="77777777" w:rsidR="009A5C65" w:rsidRPr="00C10B37" w:rsidRDefault="009A5C65" w:rsidP="009A5C65">
      <w:pPr>
        <w:rPr>
          <w:rFonts w:ascii="Helvetica" w:hAnsi="Helvetica"/>
        </w:rPr>
      </w:pPr>
      <w:r w:rsidRPr="00C10B37">
        <w:rPr>
          <w:rFonts w:ascii="Helvetica" w:hAnsi="Helvetica"/>
        </w:rPr>
        <w:t xml:space="preserve">A.3. </w:t>
      </w:r>
      <w:r w:rsidRPr="00C10B37">
        <w:rPr>
          <w:rFonts w:ascii="Helvetica" w:hAnsi="Helvetica"/>
          <w:color w:val="000000" w:themeColor="text1"/>
        </w:rPr>
        <w:t>Cochrane databases</w:t>
      </w: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744"/>
        <w:gridCol w:w="6197"/>
        <w:gridCol w:w="2069"/>
      </w:tblGrid>
      <w:tr w:rsidR="009A5C65" w:rsidRPr="009A5C65" w14:paraId="181CA0E5" w14:textId="77777777" w:rsidTr="007D3CE5">
        <w:trPr>
          <w:trHeight w:val="278"/>
        </w:trPr>
        <w:tc>
          <w:tcPr>
            <w:tcW w:w="744" w:type="dxa"/>
          </w:tcPr>
          <w:p w14:paraId="6E1DBFAF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#</w:t>
            </w:r>
          </w:p>
        </w:tc>
        <w:tc>
          <w:tcPr>
            <w:tcW w:w="6197" w:type="dxa"/>
          </w:tcPr>
          <w:p w14:paraId="064F93F0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b/>
                <w:bCs/>
                <w:color w:val="000000"/>
                <w:lang w:val="en-US"/>
              </w:rPr>
            </w:pPr>
            <w:r w:rsidRPr="00C10B37">
              <w:rPr>
                <w:rFonts w:ascii="Helvetica" w:hAnsi="Helvetica" w:cs="Arial"/>
                <w:b/>
                <w:bCs/>
                <w:color w:val="000000"/>
                <w:lang w:val="en-US"/>
              </w:rPr>
              <w:t>Searches</w:t>
            </w:r>
          </w:p>
        </w:tc>
        <w:tc>
          <w:tcPr>
            <w:tcW w:w="2069" w:type="dxa"/>
          </w:tcPr>
          <w:p w14:paraId="35EB1F4D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b/>
                <w:bCs/>
                <w:color w:val="000000"/>
                <w:lang w:val="en-US"/>
              </w:rPr>
            </w:pPr>
            <w:r w:rsidRPr="00C10B37">
              <w:rPr>
                <w:rFonts w:ascii="Helvetica" w:hAnsi="Helvetica" w:cs="Arial"/>
                <w:b/>
                <w:bCs/>
                <w:color w:val="000000"/>
                <w:lang w:val="en-US"/>
              </w:rPr>
              <w:t>Results</w:t>
            </w:r>
          </w:p>
        </w:tc>
      </w:tr>
      <w:tr w:rsidR="009A5C65" w:rsidRPr="009A5C65" w14:paraId="0D33B85D" w14:textId="77777777" w:rsidTr="007D3CE5">
        <w:trPr>
          <w:trHeight w:val="267"/>
        </w:trPr>
        <w:tc>
          <w:tcPr>
            <w:tcW w:w="744" w:type="dxa"/>
          </w:tcPr>
          <w:p w14:paraId="1D553574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6197" w:type="dxa"/>
          </w:tcPr>
          <w:p w14:paraId="68F068D2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theme="majorBid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MeSH</w:t>
            </w:r>
            <w:proofErr w:type="spell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 xml:space="preserve"> descriptor: [Infant] explode all trees</w:t>
            </w:r>
          </w:p>
        </w:tc>
        <w:tc>
          <w:tcPr>
            <w:tcW w:w="2069" w:type="dxa"/>
          </w:tcPr>
          <w:p w14:paraId="69F23DA4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16136</w:t>
            </w:r>
          </w:p>
        </w:tc>
      </w:tr>
      <w:tr w:rsidR="009A5C65" w:rsidRPr="009A5C65" w14:paraId="6E744335" w14:textId="77777777" w:rsidTr="007D3CE5">
        <w:trPr>
          <w:trHeight w:val="392"/>
        </w:trPr>
        <w:tc>
          <w:tcPr>
            <w:tcW w:w="744" w:type="dxa"/>
          </w:tcPr>
          <w:p w14:paraId="14347DF6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6197" w:type="dxa"/>
          </w:tcPr>
          <w:p w14:paraId="3CD1065B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theme="majorBidi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(("paediatric*" or "</w:t>
            </w:r>
            <w:proofErr w:type="spell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pediatric</w:t>
            </w:r>
            <w:proofErr w:type="spell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*")</w:t>
            </w:r>
            <w:proofErr w:type="gram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):</w:t>
            </w:r>
            <w:proofErr w:type="spell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ti</w:t>
            </w:r>
            <w:proofErr w:type="gram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,ab,kw</w:t>
            </w:r>
            <w:proofErr w:type="spellEnd"/>
          </w:p>
        </w:tc>
        <w:tc>
          <w:tcPr>
            <w:tcW w:w="2069" w:type="dxa"/>
          </w:tcPr>
          <w:p w14:paraId="39EDAF8B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31299</w:t>
            </w:r>
          </w:p>
        </w:tc>
      </w:tr>
      <w:tr w:rsidR="009A5C65" w:rsidRPr="009A5C65" w14:paraId="0D4591E6" w14:textId="77777777" w:rsidTr="007D3CE5">
        <w:trPr>
          <w:trHeight w:val="278"/>
        </w:trPr>
        <w:tc>
          <w:tcPr>
            <w:tcW w:w="744" w:type="dxa"/>
          </w:tcPr>
          <w:p w14:paraId="7D432EAD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6197" w:type="dxa"/>
          </w:tcPr>
          <w:p w14:paraId="1562AEBE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theme="majorBidi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child* or babies or baby or toddler*</w:t>
            </w:r>
            <w:proofErr w:type="gram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):</w:t>
            </w:r>
            <w:proofErr w:type="spell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ti</w:t>
            </w:r>
            <w:proofErr w:type="gram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,ab,kw</w:t>
            </w:r>
            <w:proofErr w:type="spellEnd"/>
          </w:p>
        </w:tc>
        <w:tc>
          <w:tcPr>
            <w:tcW w:w="2069" w:type="dxa"/>
          </w:tcPr>
          <w:p w14:paraId="05D6674C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152842</w:t>
            </w:r>
          </w:p>
        </w:tc>
      </w:tr>
      <w:tr w:rsidR="009A5C65" w:rsidRPr="009A5C65" w14:paraId="41BBDF98" w14:textId="77777777" w:rsidTr="007D3CE5">
        <w:trPr>
          <w:trHeight w:val="289"/>
        </w:trPr>
        <w:tc>
          <w:tcPr>
            <w:tcW w:w="744" w:type="dxa"/>
          </w:tcPr>
          <w:p w14:paraId="40FADC60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6197" w:type="dxa"/>
          </w:tcPr>
          <w:p w14:paraId="72E53513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</w:pPr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(Adolescent or Young*</w:t>
            </w:r>
            <w:proofErr w:type="gram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):</w:t>
            </w:r>
            <w:proofErr w:type="spell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ti</w:t>
            </w:r>
            <w:proofErr w:type="gram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,ab,kw</w:t>
            </w:r>
            <w:proofErr w:type="spellEnd"/>
          </w:p>
        </w:tc>
        <w:tc>
          <w:tcPr>
            <w:tcW w:w="2069" w:type="dxa"/>
          </w:tcPr>
          <w:p w14:paraId="5E3210D0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201410</w:t>
            </w:r>
          </w:p>
        </w:tc>
      </w:tr>
      <w:tr w:rsidR="009A5C65" w:rsidRPr="009A5C65" w14:paraId="6B5C62F8" w14:textId="77777777" w:rsidTr="007D3CE5">
        <w:trPr>
          <w:trHeight w:val="289"/>
        </w:trPr>
        <w:tc>
          <w:tcPr>
            <w:tcW w:w="744" w:type="dxa"/>
          </w:tcPr>
          <w:p w14:paraId="5F7D9080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6197" w:type="dxa"/>
          </w:tcPr>
          <w:p w14:paraId="6F1D66DF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theme="majorBidi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#1 OR #2 OR #3 OR #4</w:t>
            </w:r>
          </w:p>
        </w:tc>
        <w:tc>
          <w:tcPr>
            <w:tcW w:w="2069" w:type="dxa"/>
          </w:tcPr>
          <w:p w14:paraId="56007A30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312145</w:t>
            </w:r>
          </w:p>
        </w:tc>
      </w:tr>
      <w:tr w:rsidR="009A5C65" w:rsidRPr="009A5C65" w14:paraId="38F0CA7D" w14:textId="77777777" w:rsidTr="007D3CE5">
        <w:trPr>
          <w:trHeight w:val="267"/>
        </w:trPr>
        <w:tc>
          <w:tcPr>
            <w:tcW w:w="744" w:type="dxa"/>
          </w:tcPr>
          <w:p w14:paraId="524DB4A3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6197" w:type="dxa"/>
          </w:tcPr>
          <w:p w14:paraId="0A17A477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theme="majorBid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MeSH</w:t>
            </w:r>
            <w:proofErr w:type="spell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 xml:space="preserve"> descriptor: [Child Abuse] explode all trees</w:t>
            </w:r>
          </w:p>
        </w:tc>
        <w:tc>
          <w:tcPr>
            <w:tcW w:w="2069" w:type="dxa"/>
          </w:tcPr>
          <w:p w14:paraId="480D1523" w14:textId="77777777" w:rsidR="009A5C65" w:rsidRPr="00C10B37" w:rsidRDefault="009A5C65" w:rsidP="009A5C65">
            <w:pPr>
              <w:tabs>
                <w:tab w:val="left" w:pos="2032"/>
              </w:tabs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503</w:t>
            </w:r>
          </w:p>
        </w:tc>
      </w:tr>
      <w:tr w:rsidR="009A5C65" w:rsidRPr="009A5C65" w14:paraId="1A420F06" w14:textId="77777777" w:rsidTr="007D3CE5">
        <w:trPr>
          <w:trHeight w:val="267"/>
        </w:trPr>
        <w:tc>
          <w:tcPr>
            <w:tcW w:w="744" w:type="dxa"/>
          </w:tcPr>
          <w:p w14:paraId="0894F109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6197" w:type="dxa"/>
          </w:tcPr>
          <w:p w14:paraId="54EF8EA8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theme="majorBidi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("battered child*" or "shaken baby" or "battered baby"</w:t>
            </w:r>
            <w:proofErr w:type="gram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):</w:t>
            </w:r>
            <w:proofErr w:type="spell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ti</w:t>
            </w:r>
            <w:proofErr w:type="gram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,ab,kw</w:t>
            </w:r>
            <w:proofErr w:type="spellEnd"/>
          </w:p>
        </w:tc>
        <w:tc>
          <w:tcPr>
            <w:tcW w:w="2069" w:type="dxa"/>
          </w:tcPr>
          <w:p w14:paraId="05409934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19</w:t>
            </w:r>
          </w:p>
        </w:tc>
      </w:tr>
      <w:tr w:rsidR="009A5C65" w:rsidRPr="009A5C65" w14:paraId="106304EA" w14:textId="77777777" w:rsidTr="007D3CE5">
        <w:trPr>
          <w:trHeight w:val="267"/>
        </w:trPr>
        <w:tc>
          <w:tcPr>
            <w:tcW w:w="744" w:type="dxa"/>
          </w:tcPr>
          <w:p w14:paraId="73471652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6197" w:type="dxa"/>
          </w:tcPr>
          <w:p w14:paraId="09302A06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theme="majorBidi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("non-accidental trauma" or "nonaccidental trauma"</w:t>
            </w:r>
            <w:proofErr w:type="gram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):</w:t>
            </w:r>
            <w:proofErr w:type="spell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ti</w:t>
            </w:r>
            <w:proofErr w:type="gram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,ab,kw</w:t>
            </w:r>
            <w:proofErr w:type="spellEnd"/>
          </w:p>
        </w:tc>
        <w:tc>
          <w:tcPr>
            <w:tcW w:w="2069" w:type="dxa"/>
          </w:tcPr>
          <w:p w14:paraId="17C8E0C1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5</w:t>
            </w:r>
          </w:p>
        </w:tc>
      </w:tr>
      <w:tr w:rsidR="009A5C65" w:rsidRPr="009A5C65" w14:paraId="12F8752D" w14:textId="77777777" w:rsidTr="007D3CE5">
        <w:trPr>
          <w:trHeight w:val="267"/>
        </w:trPr>
        <w:tc>
          <w:tcPr>
            <w:tcW w:w="744" w:type="dxa"/>
          </w:tcPr>
          <w:p w14:paraId="41C02C58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6197" w:type="dxa"/>
          </w:tcPr>
          <w:p w14:paraId="047213AC" w14:textId="77777777" w:rsidR="009A5C65" w:rsidRPr="00C10B37" w:rsidRDefault="009A5C65" w:rsidP="009A5C65">
            <w:pPr>
              <w:tabs>
                <w:tab w:val="left" w:pos="1056"/>
              </w:tabs>
              <w:spacing w:line="276" w:lineRule="auto"/>
              <w:ind w:right="283"/>
              <w:rPr>
                <w:rFonts w:ascii="Helvetica" w:hAnsi="Helvetica" w:cstheme="majorBidi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 xml:space="preserve">("non-accidental </w:t>
            </w:r>
            <w:proofErr w:type="spell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injur</w:t>
            </w:r>
            <w:proofErr w:type="spell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 xml:space="preserve">*" or "nonaccidental </w:t>
            </w:r>
            <w:proofErr w:type="spell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injur</w:t>
            </w:r>
            <w:proofErr w:type="spell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*" or</w:t>
            </w:r>
          </w:p>
        </w:tc>
        <w:tc>
          <w:tcPr>
            <w:tcW w:w="2069" w:type="dxa"/>
          </w:tcPr>
          <w:p w14:paraId="27696FF3" w14:textId="77777777" w:rsidR="009A5C65" w:rsidRPr="00C10B37" w:rsidRDefault="009A5C65" w:rsidP="009A5C65">
            <w:pPr>
              <w:tabs>
                <w:tab w:val="left" w:pos="544"/>
                <w:tab w:val="center" w:pos="785"/>
              </w:tabs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253</w:t>
            </w:r>
          </w:p>
        </w:tc>
      </w:tr>
      <w:tr w:rsidR="009A5C65" w:rsidRPr="009A5C65" w14:paraId="2A37A61D" w14:textId="77777777" w:rsidTr="007D3CE5">
        <w:trPr>
          <w:trHeight w:val="267"/>
        </w:trPr>
        <w:tc>
          <w:tcPr>
            <w:tcW w:w="744" w:type="dxa"/>
          </w:tcPr>
          <w:p w14:paraId="60B40627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6197" w:type="dxa"/>
          </w:tcPr>
          <w:p w14:paraId="755CF8F5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theme="majorBid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MeSH</w:t>
            </w:r>
            <w:proofErr w:type="spell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 xml:space="preserve"> descriptor: [Physical Abuse] explode all trees</w:t>
            </w:r>
          </w:p>
        </w:tc>
        <w:tc>
          <w:tcPr>
            <w:tcW w:w="2069" w:type="dxa"/>
          </w:tcPr>
          <w:p w14:paraId="0AC7B356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16</w:t>
            </w:r>
          </w:p>
        </w:tc>
      </w:tr>
      <w:tr w:rsidR="009A5C65" w:rsidRPr="009A5C65" w14:paraId="318F533F" w14:textId="77777777" w:rsidTr="007D3CE5">
        <w:trPr>
          <w:trHeight w:val="267"/>
        </w:trPr>
        <w:tc>
          <w:tcPr>
            <w:tcW w:w="744" w:type="dxa"/>
          </w:tcPr>
          <w:p w14:paraId="33EC5F08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6197" w:type="dxa"/>
          </w:tcPr>
          <w:p w14:paraId="0E068E1A" w14:textId="77777777" w:rsidR="009A5C65" w:rsidRPr="00C10B37" w:rsidRDefault="009A5C65" w:rsidP="009A5C65">
            <w:pPr>
              <w:spacing w:line="276" w:lineRule="auto"/>
              <w:ind w:right="283"/>
              <w:jc w:val="both"/>
              <w:rPr>
                <w:rFonts w:ascii="Helvetica" w:hAnsi="Helvetica" w:cstheme="majorBidi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 xml:space="preserve">("Occult skeletal trauma" or "Occult </w:t>
            </w:r>
            <w:proofErr w:type="spell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injur</w:t>
            </w:r>
            <w:proofErr w:type="spell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*"</w:t>
            </w:r>
            <w:proofErr w:type="gram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):</w:t>
            </w:r>
            <w:proofErr w:type="spell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ti</w:t>
            </w:r>
            <w:proofErr w:type="gram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,ab,kw</w:t>
            </w:r>
            <w:proofErr w:type="spellEnd"/>
          </w:p>
        </w:tc>
        <w:tc>
          <w:tcPr>
            <w:tcW w:w="2069" w:type="dxa"/>
          </w:tcPr>
          <w:p w14:paraId="2C8626E8" w14:textId="77777777" w:rsidR="009A5C65" w:rsidRPr="00C10B37" w:rsidRDefault="009A5C65" w:rsidP="009A5C65">
            <w:pPr>
              <w:tabs>
                <w:tab w:val="left" w:pos="2160"/>
              </w:tabs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9A5C65" w:rsidRPr="009A5C65" w14:paraId="2DB4BE80" w14:textId="77777777" w:rsidTr="007D3CE5">
        <w:trPr>
          <w:trHeight w:val="267"/>
        </w:trPr>
        <w:tc>
          <w:tcPr>
            <w:tcW w:w="744" w:type="dxa"/>
          </w:tcPr>
          <w:p w14:paraId="62795DDE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6197" w:type="dxa"/>
          </w:tcPr>
          <w:p w14:paraId="65130083" w14:textId="77777777" w:rsidR="009A5C65" w:rsidRPr="00C10B37" w:rsidRDefault="009A5C65" w:rsidP="009A5C65">
            <w:pPr>
              <w:spacing w:line="276" w:lineRule="auto"/>
              <w:ind w:right="283"/>
              <w:jc w:val="both"/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</w:pPr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 xml:space="preserve">("Inflicted </w:t>
            </w:r>
            <w:proofErr w:type="spell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injur</w:t>
            </w:r>
            <w:proofErr w:type="spell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 xml:space="preserve">*" or "unexplained </w:t>
            </w:r>
            <w:proofErr w:type="spell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inju</w:t>
            </w:r>
            <w:proofErr w:type="spell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*"</w:t>
            </w:r>
            <w:proofErr w:type="gram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):</w:t>
            </w:r>
            <w:proofErr w:type="spell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ti</w:t>
            </w:r>
            <w:proofErr w:type="gram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,ab,kw</w:t>
            </w:r>
            <w:proofErr w:type="spellEnd"/>
          </w:p>
        </w:tc>
        <w:tc>
          <w:tcPr>
            <w:tcW w:w="2069" w:type="dxa"/>
          </w:tcPr>
          <w:p w14:paraId="25078CE4" w14:textId="77777777" w:rsidR="009A5C65" w:rsidRPr="00C10B37" w:rsidRDefault="009A5C65" w:rsidP="009A5C65">
            <w:pPr>
              <w:tabs>
                <w:tab w:val="left" w:pos="1008"/>
              </w:tabs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9A5C65" w:rsidRPr="009A5C65" w14:paraId="5BC4E70A" w14:textId="77777777" w:rsidTr="007D3CE5">
        <w:trPr>
          <w:trHeight w:val="267"/>
        </w:trPr>
        <w:tc>
          <w:tcPr>
            <w:tcW w:w="744" w:type="dxa"/>
          </w:tcPr>
          <w:p w14:paraId="09FD0CC5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6197" w:type="dxa"/>
          </w:tcPr>
          <w:p w14:paraId="4BDF93FE" w14:textId="77777777" w:rsidR="009A5C65" w:rsidRPr="00C10B37" w:rsidRDefault="009A5C65" w:rsidP="009A5C65">
            <w:pPr>
              <w:spacing w:line="276" w:lineRule="auto"/>
              <w:ind w:right="283"/>
              <w:jc w:val="both"/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</w:pPr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#6 OR #7 OR #8 OR #9 OR #10 OR #11 OR #12</w:t>
            </w:r>
          </w:p>
        </w:tc>
        <w:tc>
          <w:tcPr>
            <w:tcW w:w="2069" w:type="dxa"/>
          </w:tcPr>
          <w:p w14:paraId="5B3D5A7A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787</w:t>
            </w:r>
          </w:p>
        </w:tc>
      </w:tr>
      <w:tr w:rsidR="009A5C65" w:rsidRPr="009A5C65" w14:paraId="35560429" w14:textId="77777777" w:rsidTr="007D3CE5">
        <w:trPr>
          <w:trHeight w:val="267"/>
        </w:trPr>
        <w:tc>
          <w:tcPr>
            <w:tcW w:w="744" w:type="dxa"/>
          </w:tcPr>
          <w:p w14:paraId="2BE059FA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6197" w:type="dxa"/>
          </w:tcPr>
          <w:p w14:paraId="58E8A283" w14:textId="77777777" w:rsidR="009A5C65" w:rsidRPr="00147152" w:rsidRDefault="009A5C65" w:rsidP="009A5C65">
            <w:pPr>
              <w:spacing w:line="276" w:lineRule="auto"/>
              <w:ind w:right="283"/>
              <w:jc w:val="both"/>
              <w:rPr>
                <w:rFonts w:ascii="Helvetica" w:hAnsi="Helvetica" w:cstheme="majorBidi"/>
                <w:color w:val="000000" w:themeColor="text1"/>
                <w:sz w:val="22"/>
                <w:szCs w:val="22"/>
                <w:lang w:val="de-DE"/>
              </w:rPr>
            </w:pPr>
            <w:r w:rsidRPr="00147152">
              <w:rPr>
                <w:rFonts w:ascii="Helvetica" w:hAnsi="Helvetica" w:cstheme="majorBidi"/>
                <w:color w:val="000000" w:themeColor="text1"/>
                <w:sz w:val="22"/>
                <w:szCs w:val="22"/>
                <w:lang w:val="de-DE"/>
              </w:rPr>
              <w:t>("rib fractur*"):ti,ab,kw</w:t>
            </w:r>
          </w:p>
        </w:tc>
        <w:tc>
          <w:tcPr>
            <w:tcW w:w="2069" w:type="dxa"/>
          </w:tcPr>
          <w:p w14:paraId="6FAF5B7F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282</w:t>
            </w:r>
          </w:p>
        </w:tc>
      </w:tr>
      <w:tr w:rsidR="009A5C65" w:rsidRPr="009A5C65" w14:paraId="6FD64F76" w14:textId="77777777" w:rsidTr="007D3CE5">
        <w:trPr>
          <w:trHeight w:val="267"/>
        </w:trPr>
        <w:tc>
          <w:tcPr>
            <w:tcW w:w="744" w:type="dxa"/>
          </w:tcPr>
          <w:p w14:paraId="3FEA5776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6197" w:type="dxa"/>
          </w:tcPr>
          <w:p w14:paraId="1C2A170C" w14:textId="77777777" w:rsidR="009A5C65" w:rsidRPr="00C10B37" w:rsidRDefault="009A5C65" w:rsidP="009A5C65">
            <w:pPr>
              <w:spacing w:line="276" w:lineRule="auto"/>
              <w:ind w:right="283"/>
              <w:jc w:val="both"/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</w:pPr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("Costal fractur*"</w:t>
            </w:r>
            <w:proofErr w:type="gram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):</w:t>
            </w:r>
            <w:proofErr w:type="spell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ti</w:t>
            </w:r>
            <w:proofErr w:type="gram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,ab,kw</w:t>
            </w:r>
            <w:proofErr w:type="spellEnd"/>
          </w:p>
        </w:tc>
        <w:tc>
          <w:tcPr>
            <w:tcW w:w="2069" w:type="dxa"/>
          </w:tcPr>
          <w:p w14:paraId="15C2DE49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9A5C65" w:rsidRPr="009A5C65" w14:paraId="1F9024DC" w14:textId="77777777" w:rsidTr="007D3CE5">
        <w:trPr>
          <w:trHeight w:val="267"/>
        </w:trPr>
        <w:tc>
          <w:tcPr>
            <w:tcW w:w="744" w:type="dxa"/>
          </w:tcPr>
          <w:p w14:paraId="0BB363DF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6197" w:type="dxa"/>
          </w:tcPr>
          <w:p w14:paraId="7C0B1B2E" w14:textId="77777777" w:rsidR="009A5C65" w:rsidRPr="00C10B37" w:rsidRDefault="009A5C65" w:rsidP="009A5C65">
            <w:pPr>
              <w:spacing w:line="276" w:lineRule="auto"/>
              <w:ind w:right="283"/>
              <w:jc w:val="both"/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</w:pPr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 xml:space="preserve">(("thoracic </w:t>
            </w:r>
            <w:proofErr w:type="spell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Injur</w:t>
            </w:r>
            <w:proofErr w:type="spell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 xml:space="preserve">*" or "Chest </w:t>
            </w:r>
            <w:proofErr w:type="spell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Injur</w:t>
            </w:r>
            <w:proofErr w:type="spell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*")</w:t>
            </w:r>
            <w:proofErr w:type="gram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):</w:t>
            </w:r>
            <w:proofErr w:type="spell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ti</w:t>
            </w:r>
            <w:proofErr w:type="gram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,ab,kw</w:t>
            </w:r>
            <w:proofErr w:type="spellEnd"/>
          </w:p>
        </w:tc>
        <w:tc>
          <w:tcPr>
            <w:tcW w:w="2069" w:type="dxa"/>
          </w:tcPr>
          <w:p w14:paraId="511EA441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9A5C65" w:rsidRPr="009A5C65" w14:paraId="27BC4BCD" w14:textId="77777777" w:rsidTr="007D3CE5">
        <w:trPr>
          <w:trHeight w:val="267"/>
        </w:trPr>
        <w:tc>
          <w:tcPr>
            <w:tcW w:w="744" w:type="dxa"/>
          </w:tcPr>
          <w:p w14:paraId="77E2DE31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6197" w:type="dxa"/>
          </w:tcPr>
          <w:p w14:paraId="5572E893" w14:textId="77777777" w:rsidR="009A5C65" w:rsidRPr="00C10B37" w:rsidRDefault="009A5C65" w:rsidP="009A5C65">
            <w:pPr>
              <w:spacing w:line="276" w:lineRule="auto"/>
              <w:ind w:right="283"/>
              <w:jc w:val="both"/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</w:pPr>
            <w:proofErr w:type="spell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MeSH</w:t>
            </w:r>
            <w:proofErr w:type="spell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 xml:space="preserve"> descriptor: [Rib Fractures] explode all trees</w:t>
            </w:r>
          </w:p>
        </w:tc>
        <w:tc>
          <w:tcPr>
            <w:tcW w:w="2069" w:type="dxa"/>
          </w:tcPr>
          <w:p w14:paraId="34512319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79</w:t>
            </w:r>
          </w:p>
        </w:tc>
      </w:tr>
      <w:tr w:rsidR="009A5C65" w:rsidRPr="009A5C65" w14:paraId="7C30FCD0" w14:textId="77777777" w:rsidTr="007D3CE5">
        <w:trPr>
          <w:trHeight w:val="267"/>
        </w:trPr>
        <w:tc>
          <w:tcPr>
            <w:tcW w:w="744" w:type="dxa"/>
          </w:tcPr>
          <w:p w14:paraId="7DB4C984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6197" w:type="dxa"/>
          </w:tcPr>
          <w:p w14:paraId="1BA3C930" w14:textId="77777777" w:rsidR="009A5C65" w:rsidRPr="00C10B37" w:rsidRDefault="009A5C65" w:rsidP="009A5C65">
            <w:pPr>
              <w:spacing w:line="276" w:lineRule="auto"/>
              <w:ind w:right="283"/>
              <w:jc w:val="both"/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</w:pPr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#14 OR #15 OR #16 OR #17</w:t>
            </w:r>
          </w:p>
        </w:tc>
        <w:tc>
          <w:tcPr>
            <w:tcW w:w="2069" w:type="dxa"/>
          </w:tcPr>
          <w:p w14:paraId="7569F034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283</w:t>
            </w:r>
          </w:p>
        </w:tc>
      </w:tr>
      <w:tr w:rsidR="009A5C65" w:rsidRPr="009A5C65" w14:paraId="75AD38F1" w14:textId="77777777" w:rsidTr="007D3CE5">
        <w:trPr>
          <w:trHeight w:val="267"/>
        </w:trPr>
        <w:tc>
          <w:tcPr>
            <w:tcW w:w="744" w:type="dxa"/>
          </w:tcPr>
          <w:p w14:paraId="7E5FB690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6197" w:type="dxa"/>
          </w:tcPr>
          <w:p w14:paraId="38EBAE05" w14:textId="77777777" w:rsidR="009A5C65" w:rsidRPr="00C10B37" w:rsidRDefault="009A5C65" w:rsidP="009A5C65">
            <w:pPr>
              <w:spacing w:line="276" w:lineRule="auto"/>
              <w:ind w:right="283"/>
              <w:jc w:val="both"/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</w:pPr>
            <w:proofErr w:type="spell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MeSH</w:t>
            </w:r>
            <w:proofErr w:type="spell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 xml:space="preserve"> descriptor: [Tomography, X-Ray Computed] explode all trees</w:t>
            </w:r>
          </w:p>
        </w:tc>
        <w:tc>
          <w:tcPr>
            <w:tcW w:w="2069" w:type="dxa"/>
          </w:tcPr>
          <w:p w14:paraId="447FCB76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4826</w:t>
            </w:r>
          </w:p>
        </w:tc>
      </w:tr>
      <w:tr w:rsidR="009A5C65" w:rsidRPr="009A5C65" w14:paraId="08465AAB" w14:textId="77777777" w:rsidTr="007D3CE5">
        <w:trPr>
          <w:trHeight w:val="267"/>
        </w:trPr>
        <w:tc>
          <w:tcPr>
            <w:tcW w:w="744" w:type="dxa"/>
          </w:tcPr>
          <w:p w14:paraId="116E75E8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6197" w:type="dxa"/>
          </w:tcPr>
          <w:p w14:paraId="55ADFE9A" w14:textId="77777777" w:rsidR="009A5C65" w:rsidRPr="00C10B37" w:rsidRDefault="009A5C65" w:rsidP="009A5C65">
            <w:pPr>
              <w:spacing w:line="276" w:lineRule="auto"/>
              <w:ind w:right="283"/>
              <w:jc w:val="both"/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</w:pPr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("Thoracic CT"</w:t>
            </w:r>
            <w:proofErr w:type="gram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):</w:t>
            </w:r>
            <w:proofErr w:type="spell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ti</w:t>
            </w:r>
            <w:proofErr w:type="gram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,ab,kw</w:t>
            </w:r>
            <w:proofErr w:type="spellEnd"/>
          </w:p>
        </w:tc>
        <w:tc>
          <w:tcPr>
            <w:tcW w:w="2069" w:type="dxa"/>
          </w:tcPr>
          <w:p w14:paraId="0F0D3210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75</w:t>
            </w:r>
          </w:p>
        </w:tc>
      </w:tr>
      <w:tr w:rsidR="009A5C65" w:rsidRPr="009A5C65" w14:paraId="390A7F3D" w14:textId="77777777" w:rsidTr="007D3CE5">
        <w:trPr>
          <w:trHeight w:val="267"/>
        </w:trPr>
        <w:tc>
          <w:tcPr>
            <w:tcW w:w="744" w:type="dxa"/>
          </w:tcPr>
          <w:p w14:paraId="0E111735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6197" w:type="dxa"/>
          </w:tcPr>
          <w:p w14:paraId="40B411DD" w14:textId="77777777" w:rsidR="009A5C65" w:rsidRPr="00C10B37" w:rsidRDefault="009A5C65" w:rsidP="009A5C65">
            <w:pPr>
              <w:spacing w:line="276" w:lineRule="auto"/>
              <w:ind w:right="283"/>
              <w:jc w:val="both"/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</w:pPr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("Chest CT"</w:t>
            </w:r>
            <w:proofErr w:type="gram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):</w:t>
            </w:r>
            <w:proofErr w:type="spell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ti</w:t>
            </w:r>
            <w:proofErr w:type="gram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,ab,kw</w:t>
            </w:r>
            <w:proofErr w:type="spellEnd"/>
          </w:p>
        </w:tc>
        <w:tc>
          <w:tcPr>
            <w:tcW w:w="2069" w:type="dxa"/>
          </w:tcPr>
          <w:p w14:paraId="571E1B4F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466</w:t>
            </w:r>
          </w:p>
        </w:tc>
      </w:tr>
      <w:tr w:rsidR="009A5C65" w:rsidRPr="009A5C65" w14:paraId="76F396E2" w14:textId="77777777" w:rsidTr="007D3CE5">
        <w:trPr>
          <w:trHeight w:val="267"/>
        </w:trPr>
        <w:tc>
          <w:tcPr>
            <w:tcW w:w="744" w:type="dxa"/>
          </w:tcPr>
          <w:p w14:paraId="62C02352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6197" w:type="dxa"/>
          </w:tcPr>
          <w:p w14:paraId="0017EAAB" w14:textId="77777777" w:rsidR="009A5C65" w:rsidRPr="00C10B37" w:rsidRDefault="009A5C65" w:rsidP="009A5C65">
            <w:pPr>
              <w:spacing w:line="276" w:lineRule="auto"/>
              <w:ind w:right="283"/>
              <w:jc w:val="both"/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</w:pPr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(CT</w:t>
            </w:r>
            <w:proofErr w:type="gram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):</w:t>
            </w:r>
            <w:proofErr w:type="spellStart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ti</w:t>
            </w:r>
            <w:proofErr w:type="gramEnd"/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,ab,kw</w:t>
            </w:r>
            <w:proofErr w:type="spellEnd"/>
          </w:p>
        </w:tc>
        <w:tc>
          <w:tcPr>
            <w:tcW w:w="2069" w:type="dxa"/>
          </w:tcPr>
          <w:p w14:paraId="3092487C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74831</w:t>
            </w:r>
          </w:p>
        </w:tc>
      </w:tr>
      <w:tr w:rsidR="009A5C65" w:rsidRPr="009A5C65" w14:paraId="2D0BB7CC" w14:textId="77777777" w:rsidTr="007D3CE5">
        <w:trPr>
          <w:trHeight w:val="88"/>
        </w:trPr>
        <w:tc>
          <w:tcPr>
            <w:tcW w:w="744" w:type="dxa"/>
          </w:tcPr>
          <w:p w14:paraId="79F061C5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6197" w:type="dxa"/>
          </w:tcPr>
          <w:p w14:paraId="15E3C492" w14:textId="77777777" w:rsidR="009A5C65" w:rsidRPr="00C10B37" w:rsidRDefault="009A5C65" w:rsidP="009A5C65">
            <w:pPr>
              <w:spacing w:line="276" w:lineRule="auto"/>
              <w:ind w:right="283"/>
              <w:jc w:val="both"/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</w:pPr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#19 OR #20 OR #21 OR #22</w:t>
            </w:r>
          </w:p>
        </w:tc>
        <w:tc>
          <w:tcPr>
            <w:tcW w:w="2069" w:type="dxa"/>
          </w:tcPr>
          <w:p w14:paraId="5DF8CE35" w14:textId="77777777" w:rsidR="009A5C65" w:rsidRPr="00C10B37" w:rsidRDefault="009A5C65" w:rsidP="009A5C65">
            <w:pPr>
              <w:tabs>
                <w:tab w:val="left" w:pos="2080"/>
              </w:tabs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76872</w:t>
            </w:r>
          </w:p>
        </w:tc>
      </w:tr>
      <w:tr w:rsidR="009A5C65" w:rsidRPr="009A5C65" w14:paraId="5C02642C" w14:textId="77777777" w:rsidTr="007D3CE5">
        <w:trPr>
          <w:trHeight w:val="74"/>
        </w:trPr>
        <w:tc>
          <w:tcPr>
            <w:tcW w:w="744" w:type="dxa"/>
          </w:tcPr>
          <w:p w14:paraId="3596E035" w14:textId="77777777" w:rsidR="009A5C65" w:rsidRPr="009A5C65" w:rsidRDefault="009A5C65" w:rsidP="009A5C65">
            <w:pPr>
              <w:spacing w:line="276" w:lineRule="auto"/>
              <w:ind w:right="283"/>
              <w:jc w:val="both"/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</w:pPr>
            <w:r w:rsidRPr="009A5C65">
              <w:rPr>
                <w:rFonts w:asciiTheme="minorBidi" w:hAnsiTheme="minorBidi"/>
                <w:color w:val="000000"/>
                <w:sz w:val="22"/>
                <w:szCs w:val="22"/>
                <w:lang w:val="en-US"/>
              </w:rPr>
              <w:lastRenderedPageBreak/>
              <w:t>24</w:t>
            </w:r>
          </w:p>
        </w:tc>
        <w:tc>
          <w:tcPr>
            <w:tcW w:w="6197" w:type="dxa"/>
          </w:tcPr>
          <w:p w14:paraId="78241596" w14:textId="77777777" w:rsidR="009A5C65" w:rsidRPr="00C10B37" w:rsidRDefault="009A5C65" w:rsidP="009A5C65">
            <w:pPr>
              <w:spacing w:line="276" w:lineRule="auto"/>
              <w:ind w:right="283"/>
              <w:jc w:val="both"/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</w:pPr>
            <w:r w:rsidRPr="00C10B37">
              <w:rPr>
                <w:rFonts w:ascii="Helvetica" w:hAnsi="Helvetica" w:cstheme="majorBidi"/>
                <w:color w:val="000000" w:themeColor="text1"/>
                <w:sz w:val="22"/>
                <w:szCs w:val="22"/>
              </w:rPr>
              <w:t>#23 AND #18 AND #13 AND #5</w:t>
            </w:r>
          </w:p>
        </w:tc>
        <w:tc>
          <w:tcPr>
            <w:tcW w:w="2069" w:type="dxa"/>
          </w:tcPr>
          <w:p w14:paraId="1B5D0E82" w14:textId="77777777" w:rsidR="009A5C65" w:rsidRPr="00C10B37" w:rsidRDefault="009A5C65" w:rsidP="009A5C65">
            <w:pPr>
              <w:spacing w:line="276" w:lineRule="auto"/>
              <w:ind w:right="283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C10B37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</w:tbl>
    <w:p w14:paraId="62C9C8BE" w14:textId="77777777" w:rsidR="009A5C65" w:rsidRPr="009A5C65" w:rsidRDefault="009A5C65" w:rsidP="009A5C65">
      <w:pPr>
        <w:rPr>
          <w:lang w:val="en-US"/>
        </w:rPr>
      </w:pPr>
    </w:p>
    <w:p w14:paraId="72271C47" w14:textId="77777777" w:rsidR="009A5C65" w:rsidRPr="009A5C65" w:rsidRDefault="009A5C65" w:rsidP="009A5C65">
      <w:pPr>
        <w:rPr>
          <w:lang w:val="en-US"/>
        </w:rPr>
      </w:pPr>
    </w:p>
    <w:sectPr w:rsidR="009A5C65" w:rsidRPr="009A5C65" w:rsidSect="006B63D3"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0F4918" w14:textId="77777777" w:rsidR="007754DF" w:rsidRDefault="007754DF" w:rsidP="00030667">
      <w:r>
        <w:separator/>
      </w:r>
    </w:p>
  </w:endnote>
  <w:endnote w:type="continuationSeparator" w:id="0">
    <w:p w14:paraId="431538D0" w14:textId="77777777" w:rsidR="007754DF" w:rsidRDefault="007754DF" w:rsidP="000306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2B8B30" w14:textId="123B2248" w:rsidR="00005C60" w:rsidRDefault="00005C60">
    <w:pPr>
      <w:pStyle w:val="Footer"/>
    </w:pPr>
    <w:r>
      <w:t xml:space="preserve">Eur </w:t>
    </w:r>
    <w:proofErr w:type="spellStart"/>
    <w:r>
      <w:t>Radiol</w:t>
    </w:r>
    <w:proofErr w:type="spellEnd"/>
    <w:r>
      <w:t xml:space="preserve"> (2021) </w:t>
    </w:r>
    <w:proofErr w:type="spellStart"/>
    <w:r>
      <w:t>Alzahrani</w:t>
    </w:r>
    <w:proofErr w:type="spellEnd"/>
    <w:r>
      <w:t xml:space="preserve"> N, Jeanes A, Paddock M, </w:t>
    </w:r>
    <w:proofErr w:type="spellStart"/>
    <w:r>
      <w:t>Shuweihdi</w:t>
    </w:r>
    <w:proofErr w:type="spellEnd"/>
    <w:r>
      <w:t xml:space="preserve"> F, </w:t>
    </w:r>
    <w:proofErr w:type="spellStart"/>
    <w:r>
      <w:t>Offiah</w:t>
    </w:r>
    <w:proofErr w:type="spellEnd"/>
    <w:r>
      <w:t xml:space="preserve"> AC</w:t>
    </w:r>
  </w:p>
  <w:p w14:paraId="5DDC3CE6" w14:textId="77777777" w:rsidR="00005C60" w:rsidRDefault="00005C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17AC64" w14:textId="77777777" w:rsidR="007754DF" w:rsidRDefault="007754DF" w:rsidP="00030667">
      <w:r>
        <w:separator/>
      </w:r>
    </w:p>
  </w:footnote>
  <w:footnote w:type="continuationSeparator" w:id="0">
    <w:p w14:paraId="10AEF987" w14:textId="77777777" w:rsidR="007754DF" w:rsidRDefault="007754DF" w:rsidP="000306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79D3DF9"/>
    <w:multiLevelType w:val="hybridMultilevel"/>
    <w:tmpl w:val="F0907542"/>
    <w:lvl w:ilvl="0" w:tplc="FA32EDDE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C65"/>
    <w:rsid w:val="00000152"/>
    <w:rsid w:val="00000BEB"/>
    <w:rsid w:val="00005C60"/>
    <w:rsid w:val="0001511B"/>
    <w:rsid w:val="00017AE0"/>
    <w:rsid w:val="0002294F"/>
    <w:rsid w:val="000269BE"/>
    <w:rsid w:val="00027903"/>
    <w:rsid w:val="00030667"/>
    <w:rsid w:val="000368F1"/>
    <w:rsid w:val="00075730"/>
    <w:rsid w:val="0007775C"/>
    <w:rsid w:val="0008262C"/>
    <w:rsid w:val="0008612D"/>
    <w:rsid w:val="00097B3C"/>
    <w:rsid w:val="000B4BA3"/>
    <w:rsid w:val="000B7213"/>
    <w:rsid w:val="000C6D31"/>
    <w:rsid w:val="000D0A13"/>
    <w:rsid w:val="000E1838"/>
    <w:rsid w:val="000E51BD"/>
    <w:rsid w:val="00101143"/>
    <w:rsid w:val="001043CE"/>
    <w:rsid w:val="001258B9"/>
    <w:rsid w:val="00140A47"/>
    <w:rsid w:val="00147152"/>
    <w:rsid w:val="001557E3"/>
    <w:rsid w:val="00163F92"/>
    <w:rsid w:val="00171DFA"/>
    <w:rsid w:val="00172BA2"/>
    <w:rsid w:val="00177315"/>
    <w:rsid w:val="001A7FE1"/>
    <w:rsid w:val="001B2071"/>
    <w:rsid w:val="001C21D6"/>
    <w:rsid w:val="001C5120"/>
    <w:rsid w:val="001D53E0"/>
    <w:rsid w:val="001D7B17"/>
    <w:rsid w:val="001E4447"/>
    <w:rsid w:val="001E4573"/>
    <w:rsid w:val="001E7DB6"/>
    <w:rsid w:val="00204A90"/>
    <w:rsid w:val="002155B2"/>
    <w:rsid w:val="00230C2D"/>
    <w:rsid w:val="0023471C"/>
    <w:rsid w:val="002360C6"/>
    <w:rsid w:val="00240E9B"/>
    <w:rsid w:val="002621B2"/>
    <w:rsid w:val="00271F8F"/>
    <w:rsid w:val="00272010"/>
    <w:rsid w:val="00292B4E"/>
    <w:rsid w:val="002A2E29"/>
    <w:rsid w:val="002C06E1"/>
    <w:rsid w:val="002C67F6"/>
    <w:rsid w:val="002D373B"/>
    <w:rsid w:val="002E2ECB"/>
    <w:rsid w:val="002F2D9D"/>
    <w:rsid w:val="002F7750"/>
    <w:rsid w:val="003005AF"/>
    <w:rsid w:val="00301B47"/>
    <w:rsid w:val="00317BAE"/>
    <w:rsid w:val="00321689"/>
    <w:rsid w:val="00326233"/>
    <w:rsid w:val="00340665"/>
    <w:rsid w:val="00351241"/>
    <w:rsid w:val="003619F9"/>
    <w:rsid w:val="0039139A"/>
    <w:rsid w:val="003A3CAD"/>
    <w:rsid w:val="003A44B9"/>
    <w:rsid w:val="003C187B"/>
    <w:rsid w:val="003D1DFC"/>
    <w:rsid w:val="003E382B"/>
    <w:rsid w:val="003F2E9E"/>
    <w:rsid w:val="003F319A"/>
    <w:rsid w:val="003F481E"/>
    <w:rsid w:val="003F5B88"/>
    <w:rsid w:val="00423FEA"/>
    <w:rsid w:val="00426251"/>
    <w:rsid w:val="00426390"/>
    <w:rsid w:val="0043402E"/>
    <w:rsid w:val="00436FE3"/>
    <w:rsid w:val="00441FBC"/>
    <w:rsid w:val="0044620C"/>
    <w:rsid w:val="0045549A"/>
    <w:rsid w:val="00456BD3"/>
    <w:rsid w:val="0046036B"/>
    <w:rsid w:val="00463B56"/>
    <w:rsid w:val="0046492E"/>
    <w:rsid w:val="004679A2"/>
    <w:rsid w:val="004755CC"/>
    <w:rsid w:val="00477626"/>
    <w:rsid w:val="00484305"/>
    <w:rsid w:val="0049427C"/>
    <w:rsid w:val="004A5F0F"/>
    <w:rsid w:val="004D5201"/>
    <w:rsid w:val="004D5F5C"/>
    <w:rsid w:val="004D6E21"/>
    <w:rsid w:val="004E2002"/>
    <w:rsid w:val="004F565D"/>
    <w:rsid w:val="004F6DD4"/>
    <w:rsid w:val="005524C1"/>
    <w:rsid w:val="00554BDD"/>
    <w:rsid w:val="0056207D"/>
    <w:rsid w:val="005661AF"/>
    <w:rsid w:val="00570ACE"/>
    <w:rsid w:val="005C26F7"/>
    <w:rsid w:val="005C4502"/>
    <w:rsid w:val="005D6861"/>
    <w:rsid w:val="005E4337"/>
    <w:rsid w:val="005E5B13"/>
    <w:rsid w:val="005F264A"/>
    <w:rsid w:val="00621549"/>
    <w:rsid w:val="00631B09"/>
    <w:rsid w:val="00642A4F"/>
    <w:rsid w:val="00642EBC"/>
    <w:rsid w:val="0064360F"/>
    <w:rsid w:val="00652294"/>
    <w:rsid w:val="00655B3B"/>
    <w:rsid w:val="00665C98"/>
    <w:rsid w:val="006734BD"/>
    <w:rsid w:val="00676CA8"/>
    <w:rsid w:val="00677E9A"/>
    <w:rsid w:val="006B63D3"/>
    <w:rsid w:val="006C2971"/>
    <w:rsid w:val="006C2F1A"/>
    <w:rsid w:val="006C3B2E"/>
    <w:rsid w:val="006D053C"/>
    <w:rsid w:val="006E3927"/>
    <w:rsid w:val="006E5184"/>
    <w:rsid w:val="00700732"/>
    <w:rsid w:val="0070124C"/>
    <w:rsid w:val="007074CB"/>
    <w:rsid w:val="00715B81"/>
    <w:rsid w:val="00727F00"/>
    <w:rsid w:val="0075058E"/>
    <w:rsid w:val="00765CC9"/>
    <w:rsid w:val="007754DF"/>
    <w:rsid w:val="00775CE3"/>
    <w:rsid w:val="007771C8"/>
    <w:rsid w:val="00782B2C"/>
    <w:rsid w:val="0078378A"/>
    <w:rsid w:val="00786A5C"/>
    <w:rsid w:val="007907BF"/>
    <w:rsid w:val="007920E1"/>
    <w:rsid w:val="00792134"/>
    <w:rsid w:val="00797F48"/>
    <w:rsid w:val="007A4531"/>
    <w:rsid w:val="007B3104"/>
    <w:rsid w:val="007C1C24"/>
    <w:rsid w:val="007F692D"/>
    <w:rsid w:val="00823558"/>
    <w:rsid w:val="00827D5D"/>
    <w:rsid w:val="008435DA"/>
    <w:rsid w:val="008552DC"/>
    <w:rsid w:val="00856D4A"/>
    <w:rsid w:val="00876CAD"/>
    <w:rsid w:val="008821E0"/>
    <w:rsid w:val="008833DD"/>
    <w:rsid w:val="00893937"/>
    <w:rsid w:val="008A39A0"/>
    <w:rsid w:val="008B03B3"/>
    <w:rsid w:val="008B12EC"/>
    <w:rsid w:val="008B2BAA"/>
    <w:rsid w:val="008C60A8"/>
    <w:rsid w:val="008E23AE"/>
    <w:rsid w:val="008E24DF"/>
    <w:rsid w:val="008F22AA"/>
    <w:rsid w:val="008F731C"/>
    <w:rsid w:val="00920487"/>
    <w:rsid w:val="009261AE"/>
    <w:rsid w:val="00931D32"/>
    <w:rsid w:val="00932185"/>
    <w:rsid w:val="00953317"/>
    <w:rsid w:val="009773AC"/>
    <w:rsid w:val="00994C46"/>
    <w:rsid w:val="009A4B3D"/>
    <w:rsid w:val="009A5C65"/>
    <w:rsid w:val="009B3877"/>
    <w:rsid w:val="009B62AC"/>
    <w:rsid w:val="009B75AC"/>
    <w:rsid w:val="009C59B8"/>
    <w:rsid w:val="009D13C5"/>
    <w:rsid w:val="009D76D8"/>
    <w:rsid w:val="009D7707"/>
    <w:rsid w:val="009E23BE"/>
    <w:rsid w:val="009E2736"/>
    <w:rsid w:val="009E36D2"/>
    <w:rsid w:val="009F6661"/>
    <w:rsid w:val="00A00A9B"/>
    <w:rsid w:val="00A0510D"/>
    <w:rsid w:val="00A11BA6"/>
    <w:rsid w:val="00A14F97"/>
    <w:rsid w:val="00A24C12"/>
    <w:rsid w:val="00A275DE"/>
    <w:rsid w:val="00A310F7"/>
    <w:rsid w:val="00A31F09"/>
    <w:rsid w:val="00A57F82"/>
    <w:rsid w:val="00A92C5B"/>
    <w:rsid w:val="00A97C09"/>
    <w:rsid w:val="00AB0024"/>
    <w:rsid w:val="00AD0114"/>
    <w:rsid w:val="00AD2DE4"/>
    <w:rsid w:val="00AE0F5F"/>
    <w:rsid w:val="00AF5216"/>
    <w:rsid w:val="00B035A6"/>
    <w:rsid w:val="00B3348A"/>
    <w:rsid w:val="00B4532C"/>
    <w:rsid w:val="00B56CC5"/>
    <w:rsid w:val="00B6107D"/>
    <w:rsid w:val="00B64C1F"/>
    <w:rsid w:val="00B861FA"/>
    <w:rsid w:val="00B92DDE"/>
    <w:rsid w:val="00B93519"/>
    <w:rsid w:val="00BB30D7"/>
    <w:rsid w:val="00BB7D4A"/>
    <w:rsid w:val="00BC196F"/>
    <w:rsid w:val="00BD68C7"/>
    <w:rsid w:val="00BF612B"/>
    <w:rsid w:val="00C02138"/>
    <w:rsid w:val="00C07EF0"/>
    <w:rsid w:val="00C10B37"/>
    <w:rsid w:val="00C11361"/>
    <w:rsid w:val="00C12F12"/>
    <w:rsid w:val="00C336A2"/>
    <w:rsid w:val="00C35A4B"/>
    <w:rsid w:val="00C35E8A"/>
    <w:rsid w:val="00C4311B"/>
    <w:rsid w:val="00C55DDA"/>
    <w:rsid w:val="00C705FB"/>
    <w:rsid w:val="00C76450"/>
    <w:rsid w:val="00C84074"/>
    <w:rsid w:val="00CA1DAB"/>
    <w:rsid w:val="00CA41A0"/>
    <w:rsid w:val="00CA5D24"/>
    <w:rsid w:val="00CA6572"/>
    <w:rsid w:val="00CF1A39"/>
    <w:rsid w:val="00CF5C5C"/>
    <w:rsid w:val="00D3495D"/>
    <w:rsid w:val="00D66653"/>
    <w:rsid w:val="00D66B80"/>
    <w:rsid w:val="00D71074"/>
    <w:rsid w:val="00D91C0A"/>
    <w:rsid w:val="00D9229A"/>
    <w:rsid w:val="00D927B0"/>
    <w:rsid w:val="00D97D88"/>
    <w:rsid w:val="00DA5B0D"/>
    <w:rsid w:val="00DA649D"/>
    <w:rsid w:val="00DD1A74"/>
    <w:rsid w:val="00DF53CD"/>
    <w:rsid w:val="00E25382"/>
    <w:rsid w:val="00E31879"/>
    <w:rsid w:val="00E36162"/>
    <w:rsid w:val="00E4456B"/>
    <w:rsid w:val="00E540EA"/>
    <w:rsid w:val="00E64D18"/>
    <w:rsid w:val="00E76C7B"/>
    <w:rsid w:val="00E826EC"/>
    <w:rsid w:val="00E95EC8"/>
    <w:rsid w:val="00E96567"/>
    <w:rsid w:val="00E96BB3"/>
    <w:rsid w:val="00EA1E38"/>
    <w:rsid w:val="00EA6506"/>
    <w:rsid w:val="00EB0E0A"/>
    <w:rsid w:val="00EB3DEC"/>
    <w:rsid w:val="00F10F8C"/>
    <w:rsid w:val="00F171C2"/>
    <w:rsid w:val="00F2483C"/>
    <w:rsid w:val="00F50317"/>
    <w:rsid w:val="00F60853"/>
    <w:rsid w:val="00F62904"/>
    <w:rsid w:val="00F635BF"/>
    <w:rsid w:val="00F66372"/>
    <w:rsid w:val="00F77867"/>
    <w:rsid w:val="00F87629"/>
    <w:rsid w:val="00FA0D74"/>
    <w:rsid w:val="00FA6632"/>
    <w:rsid w:val="00FB60FB"/>
    <w:rsid w:val="00FD1409"/>
    <w:rsid w:val="00FD6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83428A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9A5C65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A5C65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table" w:styleId="TableGrid">
    <w:name w:val="Table Grid"/>
    <w:basedOn w:val="TableNormal"/>
    <w:rsid w:val="009A5C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433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433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3066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0667"/>
  </w:style>
  <w:style w:type="paragraph" w:styleId="Footer">
    <w:name w:val="footer"/>
    <w:basedOn w:val="Normal"/>
    <w:link w:val="FooterChar"/>
    <w:uiPriority w:val="99"/>
    <w:unhideWhenUsed/>
    <w:rsid w:val="0003066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06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3438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1</Words>
  <Characters>2905</Characters>
  <Application>Microsoft Office Word</Application>
  <DocSecurity>0</DocSecurity>
  <Lines>24</Lines>
  <Paragraphs>6</Paragraphs>
  <ScaleCrop>false</ScaleCrop>
  <Company/>
  <LinksUpToDate>false</LinksUpToDate>
  <CharactersWithSpaces>3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2-10T15:29:00Z</dcterms:created>
  <dcterms:modified xsi:type="dcterms:W3CDTF">2021-02-10T15:29:00Z</dcterms:modified>
</cp:coreProperties>
</file>